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31A" w:rsidRPr="00EB7EED" w:rsidRDefault="0072731A" w:rsidP="0072731A">
      <w:pPr>
        <w:pStyle w:val="Header1"/>
        <w:rPr>
          <w:rStyle w:val="BodyText12Char"/>
          <w:rFonts w:eastAsia="MS Mincho"/>
        </w:rPr>
      </w:pPr>
      <w:r w:rsidRPr="00EB7EED">
        <w:rPr>
          <w:rStyle w:val="BodyText12Char"/>
          <w:rFonts w:eastAsia="MS Mincho"/>
        </w:rPr>
        <w:t>Supplementary information</w:t>
      </w:r>
    </w:p>
    <w:p w:rsidR="0073569C" w:rsidRPr="00EB7EED" w:rsidRDefault="008F3CBA" w:rsidP="00426D0C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List of investigators</w:t>
      </w:r>
    </w:p>
    <w:p w:rsidR="0072731A" w:rsidRPr="00EB7EED" w:rsidRDefault="0072731A" w:rsidP="00426D0C">
      <w:pPr>
        <w:rPr>
          <w:rFonts w:ascii="Times New Roman" w:hAnsi="Times New Roman" w:cs="Times New Roman"/>
          <w:b/>
          <w:sz w:val="24"/>
          <w:lang w:val="en-US"/>
        </w:rPr>
      </w:pPr>
      <w:r w:rsidRPr="00EB7EED">
        <w:rPr>
          <w:rFonts w:ascii="Times New Roman" w:hAnsi="Times New Roman" w:cs="Times New Roman"/>
          <w:sz w:val="24"/>
          <w:lang w:val="en-US"/>
        </w:rPr>
        <w:t xml:space="preserve">A Ando, Shiga University of Medical Science Hospital, Otsu, Shiga; T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Ashida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Sapporo Higashi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Tokushuka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Hospital, Sapporo, Hokkaido; H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Hana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Hamamatsu South Hospital,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Minamiku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Hamamatsu; T Ishida, Oita Red Cross Hospital, Oita City, Oita; H Ito,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Kinshu-ka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Infusion Clinic, Osaka City, Osaka; T Matsumoto, Kyushu University Hospital, Fukuoka city, Fukuoka; S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Motoya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>, Hokkaido P.W.F.A.C. Sapporo-Kosei General Hospital, Sapporo-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sh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Hokkaido; S Nakamura, Hyogo College of Medicine, Nishinomiya, Hyogo; Y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Sameshima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Sameshima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Hospital, Kagoshima-city, Kagoshima; Y Suzuki, Toho University, Sakura Medical Center, Sakura-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sh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Chiba; K Watanabe, Osaka City University Hospital, Osaka City, Osaka; H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Yamagam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Osaka City University Hospital, Osaka City, Osaka; T Yamamoto, Yokkaichi Social Insurance Hospital, Department of Surgery, Yokkaichi, Mie; K Yao, Fukuoka University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Chikush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Hospital,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Chikush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Fukuoka.; N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Horik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Mie University Hospital, Mie Prefecture,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Tsu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; H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Iijima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Osaka University Hospital Department of Medicine, Gastroenterology and Hepatology, Suita; M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Iwabuch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National Hospital Organization Sendai Medical Center, Miyagi Prefecture, Sendai; T Kanai, Keio University Hospital, Shinjuku-ku, Tokyo; R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Kunisak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Yokohama City University Medical Center, Kanagawa, Minami-ku, Yokohama; A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Maemoto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Sapporo Higashi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Tokushuka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Hospital, Sapporo, Hokkaido; K Matsuoka, Keio University Hospital, Shinjuku-ku, Tokyo; S Nakamura, Hyogo College of Medicine 1-1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Mukogawacho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Nishinomiya, Hyogo; T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Osada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Juntendo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University Hospital, Tokyo; K Sugimoto, Hamamatsu University Hospital, Shizuoka Higashi-ku, Hamamatsu; S Tanaka, Hiroshima University Hospital, Hiroshima, Minami-ku; K Matsuoka, Kei University Hospital, Shinjuku, Tokyo; E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Motohiro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Kyushu University Hospital, Fukuoka City, Fukuoka; K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Takanor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, Keio University Hospital, Shinjuku-ku, Tokyo; T Yamamoto, Yokkaichi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Hazu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Medical Center, Yokkaichi, Mie; K Yao, Fukuoka University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Chikush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 xml:space="preserve"> Hospital, </w:t>
      </w:r>
      <w:proofErr w:type="spellStart"/>
      <w:r w:rsidRPr="00EB7EED">
        <w:rPr>
          <w:rFonts w:ascii="Times New Roman" w:hAnsi="Times New Roman" w:cs="Times New Roman"/>
          <w:sz w:val="24"/>
          <w:lang w:val="en-US"/>
        </w:rPr>
        <w:t>Chikushi</w:t>
      </w:r>
      <w:proofErr w:type="spellEnd"/>
      <w:r w:rsidRPr="00EB7EED">
        <w:rPr>
          <w:rFonts w:ascii="Times New Roman" w:hAnsi="Times New Roman" w:cs="Times New Roman"/>
          <w:sz w:val="24"/>
          <w:lang w:val="en-US"/>
        </w:rPr>
        <w:t>, Fukuoka.</w:t>
      </w:r>
    </w:p>
    <w:sectPr w:rsidR="0072731A" w:rsidRPr="00EB7EED" w:rsidSect="00EA2757">
      <w:headerReference w:type="default" r:id="rId8"/>
      <w:endnotePr>
        <w:numFmt w:val="decimal"/>
      </w:endnotePr>
      <w:pgSz w:w="11906" w:h="16838"/>
      <w:pgMar w:top="1440" w:right="1133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692B" w:rsidRDefault="001F692B" w:rsidP="00CB4C00">
      <w:pPr>
        <w:spacing w:after="0" w:line="240" w:lineRule="auto"/>
      </w:pPr>
      <w:r>
        <w:separator/>
      </w:r>
    </w:p>
  </w:endnote>
  <w:endnote w:type="continuationSeparator" w:id="0">
    <w:p w:rsidR="001F692B" w:rsidRDefault="001F692B" w:rsidP="00CB4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692B" w:rsidRDefault="001F692B" w:rsidP="00CB4C00">
      <w:pPr>
        <w:spacing w:after="0" w:line="240" w:lineRule="auto"/>
      </w:pPr>
      <w:r>
        <w:separator/>
      </w:r>
    </w:p>
  </w:footnote>
  <w:footnote w:type="continuationSeparator" w:id="0">
    <w:p w:rsidR="001F692B" w:rsidRDefault="001F692B" w:rsidP="00CB4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212" w:rsidRPr="00046613" w:rsidRDefault="008E3212" w:rsidP="0004661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71423"/>
    <w:multiLevelType w:val="hybridMultilevel"/>
    <w:tmpl w:val="4E0A2E76"/>
    <w:lvl w:ilvl="0" w:tplc="40090001">
      <w:start w:val="1"/>
      <w:numFmt w:val="bullet"/>
      <w:lvlText w:val=""/>
      <w:lvlJc w:val="left"/>
      <w:pPr>
        <w:ind w:left="900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62887"/>
    <w:multiLevelType w:val="hybridMultilevel"/>
    <w:tmpl w:val="FF6460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152FBD"/>
    <w:multiLevelType w:val="hybridMultilevel"/>
    <w:tmpl w:val="323204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DA1263"/>
    <w:multiLevelType w:val="hybridMultilevel"/>
    <w:tmpl w:val="075E24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767FA0"/>
    <w:multiLevelType w:val="hybridMultilevel"/>
    <w:tmpl w:val="BCFCBF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6">
    <w:nsid w:val="668A1AC7"/>
    <w:multiLevelType w:val="hybridMultilevel"/>
    <w:tmpl w:val="34C033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400D07"/>
    <w:multiLevelType w:val="hybridMultilevel"/>
    <w:tmpl w:val="CA2A38AA"/>
    <w:lvl w:ilvl="0" w:tplc="40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trs5wyvvesjetzzixvzxcpewr5tsdfsxw&quot;&gt;UCO_300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16&lt;/item&gt;&lt;item&gt;17&lt;/item&gt;&lt;item&gt;20&lt;/item&gt;&lt;item&gt;22&lt;/item&gt;&lt;item&gt;23&lt;/item&gt;&lt;item&gt;24&lt;/item&gt;&lt;item&gt;29&lt;/item&gt;&lt;item&gt;30&lt;/item&gt;&lt;/record-ids&gt;&lt;/item&gt;&lt;/Libraries&gt;"/>
  </w:docVars>
  <w:rsids>
    <w:rsidRoot w:val="00CB4C00"/>
    <w:rsid w:val="00000D62"/>
    <w:rsid w:val="000011FC"/>
    <w:rsid w:val="000031F0"/>
    <w:rsid w:val="00003A5D"/>
    <w:rsid w:val="000054D7"/>
    <w:rsid w:val="000054F8"/>
    <w:rsid w:val="00005E6A"/>
    <w:rsid w:val="000074A1"/>
    <w:rsid w:val="00007BE7"/>
    <w:rsid w:val="000133BE"/>
    <w:rsid w:val="000133E1"/>
    <w:rsid w:val="0001342D"/>
    <w:rsid w:val="000155A3"/>
    <w:rsid w:val="000157FB"/>
    <w:rsid w:val="000169EC"/>
    <w:rsid w:val="0001709E"/>
    <w:rsid w:val="00017F20"/>
    <w:rsid w:val="00020F67"/>
    <w:rsid w:val="00021A65"/>
    <w:rsid w:val="00022D6F"/>
    <w:rsid w:val="000239E6"/>
    <w:rsid w:val="00023D81"/>
    <w:rsid w:val="00023F68"/>
    <w:rsid w:val="00024887"/>
    <w:rsid w:val="00024E0E"/>
    <w:rsid w:val="00025915"/>
    <w:rsid w:val="000265D6"/>
    <w:rsid w:val="00026C3E"/>
    <w:rsid w:val="00027248"/>
    <w:rsid w:val="00027EB9"/>
    <w:rsid w:val="000302ED"/>
    <w:rsid w:val="000318E9"/>
    <w:rsid w:val="00031C09"/>
    <w:rsid w:val="0003270B"/>
    <w:rsid w:val="00033C6D"/>
    <w:rsid w:val="00033DE5"/>
    <w:rsid w:val="00033E30"/>
    <w:rsid w:val="00036A90"/>
    <w:rsid w:val="00036E3D"/>
    <w:rsid w:val="00037236"/>
    <w:rsid w:val="000377FF"/>
    <w:rsid w:val="00037B6A"/>
    <w:rsid w:val="00037FDA"/>
    <w:rsid w:val="00040EF7"/>
    <w:rsid w:val="000424AF"/>
    <w:rsid w:val="00044036"/>
    <w:rsid w:val="00045E1C"/>
    <w:rsid w:val="000464A8"/>
    <w:rsid w:val="00046613"/>
    <w:rsid w:val="00046D62"/>
    <w:rsid w:val="0005121A"/>
    <w:rsid w:val="0005130D"/>
    <w:rsid w:val="0005205A"/>
    <w:rsid w:val="00055CA1"/>
    <w:rsid w:val="000561E9"/>
    <w:rsid w:val="00056823"/>
    <w:rsid w:val="00056A06"/>
    <w:rsid w:val="00060BA1"/>
    <w:rsid w:val="000613B6"/>
    <w:rsid w:val="00061C1C"/>
    <w:rsid w:val="00063EC5"/>
    <w:rsid w:val="00064601"/>
    <w:rsid w:val="00064830"/>
    <w:rsid w:val="00066354"/>
    <w:rsid w:val="0006684B"/>
    <w:rsid w:val="00067160"/>
    <w:rsid w:val="0007267E"/>
    <w:rsid w:val="00072A5F"/>
    <w:rsid w:val="00075477"/>
    <w:rsid w:val="00075DF0"/>
    <w:rsid w:val="000778CA"/>
    <w:rsid w:val="00077C28"/>
    <w:rsid w:val="00077E32"/>
    <w:rsid w:val="00080CD4"/>
    <w:rsid w:val="00083483"/>
    <w:rsid w:val="00083FB1"/>
    <w:rsid w:val="00084C35"/>
    <w:rsid w:val="00084CC8"/>
    <w:rsid w:val="00084E0E"/>
    <w:rsid w:val="00085B23"/>
    <w:rsid w:val="00085B73"/>
    <w:rsid w:val="00086576"/>
    <w:rsid w:val="000868A1"/>
    <w:rsid w:val="00086B7D"/>
    <w:rsid w:val="00090003"/>
    <w:rsid w:val="000913E4"/>
    <w:rsid w:val="00092425"/>
    <w:rsid w:val="00093066"/>
    <w:rsid w:val="000959C5"/>
    <w:rsid w:val="00095A8F"/>
    <w:rsid w:val="00096A7E"/>
    <w:rsid w:val="0009750A"/>
    <w:rsid w:val="000979BD"/>
    <w:rsid w:val="000A2800"/>
    <w:rsid w:val="000A314B"/>
    <w:rsid w:val="000A5578"/>
    <w:rsid w:val="000A5F07"/>
    <w:rsid w:val="000A633E"/>
    <w:rsid w:val="000A69BF"/>
    <w:rsid w:val="000A7E10"/>
    <w:rsid w:val="000B08A2"/>
    <w:rsid w:val="000B24AD"/>
    <w:rsid w:val="000B2ACA"/>
    <w:rsid w:val="000B2C3D"/>
    <w:rsid w:val="000B3578"/>
    <w:rsid w:val="000B3592"/>
    <w:rsid w:val="000B3934"/>
    <w:rsid w:val="000B3F04"/>
    <w:rsid w:val="000B4977"/>
    <w:rsid w:val="000B4CF7"/>
    <w:rsid w:val="000B4D01"/>
    <w:rsid w:val="000B50F6"/>
    <w:rsid w:val="000C1AD3"/>
    <w:rsid w:val="000C244C"/>
    <w:rsid w:val="000C25BD"/>
    <w:rsid w:val="000C324B"/>
    <w:rsid w:val="000C3DDD"/>
    <w:rsid w:val="000C4653"/>
    <w:rsid w:val="000C4AAC"/>
    <w:rsid w:val="000D119F"/>
    <w:rsid w:val="000D2A8F"/>
    <w:rsid w:val="000D386A"/>
    <w:rsid w:val="000D3D74"/>
    <w:rsid w:val="000D3F52"/>
    <w:rsid w:val="000D5568"/>
    <w:rsid w:val="000D6CB9"/>
    <w:rsid w:val="000D7497"/>
    <w:rsid w:val="000D7687"/>
    <w:rsid w:val="000E021D"/>
    <w:rsid w:val="000E1329"/>
    <w:rsid w:val="000E146B"/>
    <w:rsid w:val="000E177A"/>
    <w:rsid w:val="000E1F10"/>
    <w:rsid w:val="000E2E1F"/>
    <w:rsid w:val="000E5640"/>
    <w:rsid w:val="000E6A51"/>
    <w:rsid w:val="000E6F29"/>
    <w:rsid w:val="000E7722"/>
    <w:rsid w:val="000F00FE"/>
    <w:rsid w:val="000F057A"/>
    <w:rsid w:val="000F0ED9"/>
    <w:rsid w:val="000F63E6"/>
    <w:rsid w:val="000F6C54"/>
    <w:rsid w:val="000F6C81"/>
    <w:rsid w:val="00100277"/>
    <w:rsid w:val="0010232E"/>
    <w:rsid w:val="001036A9"/>
    <w:rsid w:val="0010433F"/>
    <w:rsid w:val="0010440D"/>
    <w:rsid w:val="00105B60"/>
    <w:rsid w:val="0010690A"/>
    <w:rsid w:val="00106B35"/>
    <w:rsid w:val="00111D78"/>
    <w:rsid w:val="00112DEA"/>
    <w:rsid w:val="001138DE"/>
    <w:rsid w:val="00113A56"/>
    <w:rsid w:val="00113BE3"/>
    <w:rsid w:val="00114189"/>
    <w:rsid w:val="001146D4"/>
    <w:rsid w:val="00114951"/>
    <w:rsid w:val="00115753"/>
    <w:rsid w:val="00117206"/>
    <w:rsid w:val="00121C03"/>
    <w:rsid w:val="00122C35"/>
    <w:rsid w:val="0012343C"/>
    <w:rsid w:val="00124BC5"/>
    <w:rsid w:val="00124D77"/>
    <w:rsid w:val="00125DA1"/>
    <w:rsid w:val="00126291"/>
    <w:rsid w:val="00126969"/>
    <w:rsid w:val="001316DF"/>
    <w:rsid w:val="001348AA"/>
    <w:rsid w:val="00135E77"/>
    <w:rsid w:val="0013621D"/>
    <w:rsid w:val="0013735F"/>
    <w:rsid w:val="00142D0F"/>
    <w:rsid w:val="001441FD"/>
    <w:rsid w:val="00144761"/>
    <w:rsid w:val="00144B12"/>
    <w:rsid w:val="00144CC7"/>
    <w:rsid w:val="00145932"/>
    <w:rsid w:val="00147B4F"/>
    <w:rsid w:val="00150CE1"/>
    <w:rsid w:val="00150F13"/>
    <w:rsid w:val="001511EE"/>
    <w:rsid w:val="00151BBD"/>
    <w:rsid w:val="001549F3"/>
    <w:rsid w:val="00154BA4"/>
    <w:rsid w:val="00154D66"/>
    <w:rsid w:val="0015678C"/>
    <w:rsid w:val="00156C03"/>
    <w:rsid w:val="001571C2"/>
    <w:rsid w:val="001576BF"/>
    <w:rsid w:val="00157EBC"/>
    <w:rsid w:val="001610C3"/>
    <w:rsid w:val="00165E2B"/>
    <w:rsid w:val="0016627F"/>
    <w:rsid w:val="00166E07"/>
    <w:rsid w:val="00170D40"/>
    <w:rsid w:val="0017228E"/>
    <w:rsid w:val="00172FF4"/>
    <w:rsid w:val="0017308F"/>
    <w:rsid w:val="00173154"/>
    <w:rsid w:val="0017586F"/>
    <w:rsid w:val="001759F6"/>
    <w:rsid w:val="0017693B"/>
    <w:rsid w:val="00181945"/>
    <w:rsid w:val="00181AAE"/>
    <w:rsid w:val="00182287"/>
    <w:rsid w:val="001832AC"/>
    <w:rsid w:val="00183657"/>
    <w:rsid w:val="00183E88"/>
    <w:rsid w:val="00183F5B"/>
    <w:rsid w:val="001874E6"/>
    <w:rsid w:val="00187E51"/>
    <w:rsid w:val="00190884"/>
    <w:rsid w:val="0019151D"/>
    <w:rsid w:val="00191F54"/>
    <w:rsid w:val="001925CB"/>
    <w:rsid w:val="00192B0A"/>
    <w:rsid w:val="0019493B"/>
    <w:rsid w:val="00194AD8"/>
    <w:rsid w:val="00197099"/>
    <w:rsid w:val="00197B49"/>
    <w:rsid w:val="001A07B7"/>
    <w:rsid w:val="001A081C"/>
    <w:rsid w:val="001A0A6C"/>
    <w:rsid w:val="001A1D3E"/>
    <w:rsid w:val="001A1E75"/>
    <w:rsid w:val="001A2DB3"/>
    <w:rsid w:val="001A3EB1"/>
    <w:rsid w:val="001A4871"/>
    <w:rsid w:val="001A7892"/>
    <w:rsid w:val="001B05BD"/>
    <w:rsid w:val="001B0A1A"/>
    <w:rsid w:val="001B2543"/>
    <w:rsid w:val="001B2A5B"/>
    <w:rsid w:val="001B2F85"/>
    <w:rsid w:val="001B3FB6"/>
    <w:rsid w:val="001B6A41"/>
    <w:rsid w:val="001B6BDE"/>
    <w:rsid w:val="001B766B"/>
    <w:rsid w:val="001C376F"/>
    <w:rsid w:val="001C37A7"/>
    <w:rsid w:val="001C4F38"/>
    <w:rsid w:val="001C5367"/>
    <w:rsid w:val="001C7369"/>
    <w:rsid w:val="001D00F8"/>
    <w:rsid w:val="001D1898"/>
    <w:rsid w:val="001D1B29"/>
    <w:rsid w:val="001D2378"/>
    <w:rsid w:val="001D40E0"/>
    <w:rsid w:val="001D4924"/>
    <w:rsid w:val="001D5C8E"/>
    <w:rsid w:val="001D60CE"/>
    <w:rsid w:val="001D6702"/>
    <w:rsid w:val="001D6979"/>
    <w:rsid w:val="001D739D"/>
    <w:rsid w:val="001E2AEA"/>
    <w:rsid w:val="001E2C34"/>
    <w:rsid w:val="001E2C4A"/>
    <w:rsid w:val="001E53B6"/>
    <w:rsid w:val="001E65BC"/>
    <w:rsid w:val="001E73F9"/>
    <w:rsid w:val="001F075A"/>
    <w:rsid w:val="001F1B92"/>
    <w:rsid w:val="001F2902"/>
    <w:rsid w:val="001F3BE5"/>
    <w:rsid w:val="001F3C41"/>
    <w:rsid w:val="001F3D9B"/>
    <w:rsid w:val="001F61ED"/>
    <w:rsid w:val="001F692B"/>
    <w:rsid w:val="001F74D2"/>
    <w:rsid w:val="00200860"/>
    <w:rsid w:val="00200FB7"/>
    <w:rsid w:val="00201065"/>
    <w:rsid w:val="002023CB"/>
    <w:rsid w:val="00203324"/>
    <w:rsid w:val="00203FEC"/>
    <w:rsid w:val="0020438E"/>
    <w:rsid w:val="00206EDF"/>
    <w:rsid w:val="002077F8"/>
    <w:rsid w:val="00212D78"/>
    <w:rsid w:val="00213AAA"/>
    <w:rsid w:val="00214C45"/>
    <w:rsid w:val="00214E98"/>
    <w:rsid w:val="0022023A"/>
    <w:rsid w:val="00221978"/>
    <w:rsid w:val="00221B8D"/>
    <w:rsid w:val="0022262F"/>
    <w:rsid w:val="0022288C"/>
    <w:rsid w:val="0022340D"/>
    <w:rsid w:val="00224D81"/>
    <w:rsid w:val="00224E05"/>
    <w:rsid w:val="0022515F"/>
    <w:rsid w:val="00227927"/>
    <w:rsid w:val="00231053"/>
    <w:rsid w:val="0023277F"/>
    <w:rsid w:val="0023359D"/>
    <w:rsid w:val="00241650"/>
    <w:rsid w:val="0024297E"/>
    <w:rsid w:val="0024486B"/>
    <w:rsid w:val="00244B5C"/>
    <w:rsid w:val="00246FBC"/>
    <w:rsid w:val="002470FA"/>
    <w:rsid w:val="00250201"/>
    <w:rsid w:val="00252E0E"/>
    <w:rsid w:val="00253715"/>
    <w:rsid w:val="00253C89"/>
    <w:rsid w:val="00253F6D"/>
    <w:rsid w:val="00254291"/>
    <w:rsid w:val="00255651"/>
    <w:rsid w:val="0025698A"/>
    <w:rsid w:val="0025744A"/>
    <w:rsid w:val="00257B34"/>
    <w:rsid w:val="00257FA3"/>
    <w:rsid w:val="00261657"/>
    <w:rsid w:val="00262537"/>
    <w:rsid w:val="00263E23"/>
    <w:rsid w:val="00263FDA"/>
    <w:rsid w:val="002646DB"/>
    <w:rsid w:val="002648EC"/>
    <w:rsid w:val="002649DA"/>
    <w:rsid w:val="00264FDA"/>
    <w:rsid w:val="00265A58"/>
    <w:rsid w:val="0026766E"/>
    <w:rsid w:val="00267CE8"/>
    <w:rsid w:val="00270C5B"/>
    <w:rsid w:val="00271C2A"/>
    <w:rsid w:val="00274217"/>
    <w:rsid w:val="00274F5B"/>
    <w:rsid w:val="00275E19"/>
    <w:rsid w:val="00276CBB"/>
    <w:rsid w:val="00277179"/>
    <w:rsid w:val="00280B24"/>
    <w:rsid w:val="00280E56"/>
    <w:rsid w:val="00280E7E"/>
    <w:rsid w:val="002814FC"/>
    <w:rsid w:val="00281EBB"/>
    <w:rsid w:val="00282F52"/>
    <w:rsid w:val="00285400"/>
    <w:rsid w:val="00286432"/>
    <w:rsid w:val="00286A44"/>
    <w:rsid w:val="00286B56"/>
    <w:rsid w:val="00293436"/>
    <w:rsid w:val="00294D84"/>
    <w:rsid w:val="00295B32"/>
    <w:rsid w:val="00296C65"/>
    <w:rsid w:val="00296C7E"/>
    <w:rsid w:val="00296EF9"/>
    <w:rsid w:val="00297579"/>
    <w:rsid w:val="00297E41"/>
    <w:rsid w:val="002A045A"/>
    <w:rsid w:val="002A3246"/>
    <w:rsid w:val="002A5356"/>
    <w:rsid w:val="002A6C1A"/>
    <w:rsid w:val="002A746A"/>
    <w:rsid w:val="002B3499"/>
    <w:rsid w:val="002B3801"/>
    <w:rsid w:val="002B3DCD"/>
    <w:rsid w:val="002B4960"/>
    <w:rsid w:val="002B5701"/>
    <w:rsid w:val="002C1412"/>
    <w:rsid w:val="002C23B7"/>
    <w:rsid w:val="002C4CF3"/>
    <w:rsid w:val="002C57F2"/>
    <w:rsid w:val="002C59A1"/>
    <w:rsid w:val="002C5F8E"/>
    <w:rsid w:val="002C79F4"/>
    <w:rsid w:val="002C7CAE"/>
    <w:rsid w:val="002D0185"/>
    <w:rsid w:val="002D07D9"/>
    <w:rsid w:val="002D0A94"/>
    <w:rsid w:val="002D115A"/>
    <w:rsid w:val="002D2642"/>
    <w:rsid w:val="002D2C3D"/>
    <w:rsid w:val="002D38B1"/>
    <w:rsid w:val="002D416A"/>
    <w:rsid w:val="002D41A0"/>
    <w:rsid w:val="002D4813"/>
    <w:rsid w:val="002D5652"/>
    <w:rsid w:val="002D6279"/>
    <w:rsid w:val="002D64F2"/>
    <w:rsid w:val="002D7BD9"/>
    <w:rsid w:val="002E071B"/>
    <w:rsid w:val="002E0C03"/>
    <w:rsid w:val="002E1C71"/>
    <w:rsid w:val="002E24DE"/>
    <w:rsid w:val="002E3C98"/>
    <w:rsid w:val="002E4333"/>
    <w:rsid w:val="002E4820"/>
    <w:rsid w:val="002E65FB"/>
    <w:rsid w:val="002E6C42"/>
    <w:rsid w:val="002F0582"/>
    <w:rsid w:val="002F1934"/>
    <w:rsid w:val="002F1D42"/>
    <w:rsid w:val="002F2136"/>
    <w:rsid w:val="002F3BDA"/>
    <w:rsid w:val="002F5C34"/>
    <w:rsid w:val="002F5EEE"/>
    <w:rsid w:val="002F5FB2"/>
    <w:rsid w:val="002F7501"/>
    <w:rsid w:val="00301C58"/>
    <w:rsid w:val="00303D32"/>
    <w:rsid w:val="003048BD"/>
    <w:rsid w:val="00307323"/>
    <w:rsid w:val="0030751E"/>
    <w:rsid w:val="0030758C"/>
    <w:rsid w:val="003075CD"/>
    <w:rsid w:val="00307642"/>
    <w:rsid w:val="00307BB2"/>
    <w:rsid w:val="00307CFF"/>
    <w:rsid w:val="00307D73"/>
    <w:rsid w:val="00312083"/>
    <w:rsid w:val="00312621"/>
    <w:rsid w:val="003131A3"/>
    <w:rsid w:val="003131EF"/>
    <w:rsid w:val="003135A8"/>
    <w:rsid w:val="003146AE"/>
    <w:rsid w:val="00316251"/>
    <w:rsid w:val="00316896"/>
    <w:rsid w:val="00316975"/>
    <w:rsid w:val="00316AB6"/>
    <w:rsid w:val="00317379"/>
    <w:rsid w:val="0032104D"/>
    <w:rsid w:val="00321533"/>
    <w:rsid w:val="00322795"/>
    <w:rsid w:val="00324BAD"/>
    <w:rsid w:val="00331ACB"/>
    <w:rsid w:val="00334469"/>
    <w:rsid w:val="00334581"/>
    <w:rsid w:val="0033471E"/>
    <w:rsid w:val="00334B45"/>
    <w:rsid w:val="00335678"/>
    <w:rsid w:val="00336000"/>
    <w:rsid w:val="00336249"/>
    <w:rsid w:val="0033741D"/>
    <w:rsid w:val="003423EB"/>
    <w:rsid w:val="003425E6"/>
    <w:rsid w:val="00343645"/>
    <w:rsid w:val="003445E8"/>
    <w:rsid w:val="00345020"/>
    <w:rsid w:val="00350044"/>
    <w:rsid w:val="00350F07"/>
    <w:rsid w:val="00351F3D"/>
    <w:rsid w:val="00352784"/>
    <w:rsid w:val="00352DED"/>
    <w:rsid w:val="00355140"/>
    <w:rsid w:val="00355B28"/>
    <w:rsid w:val="003564BF"/>
    <w:rsid w:val="00356720"/>
    <w:rsid w:val="0035688D"/>
    <w:rsid w:val="00357191"/>
    <w:rsid w:val="003605B7"/>
    <w:rsid w:val="00360A3C"/>
    <w:rsid w:val="003617CF"/>
    <w:rsid w:val="00361AF3"/>
    <w:rsid w:val="00361F65"/>
    <w:rsid w:val="00362640"/>
    <w:rsid w:val="00362834"/>
    <w:rsid w:val="00363EF9"/>
    <w:rsid w:val="003640A8"/>
    <w:rsid w:val="00367AED"/>
    <w:rsid w:val="00371413"/>
    <w:rsid w:val="00371E2B"/>
    <w:rsid w:val="0037286F"/>
    <w:rsid w:val="00372AEA"/>
    <w:rsid w:val="0037406F"/>
    <w:rsid w:val="00375C5C"/>
    <w:rsid w:val="003760E9"/>
    <w:rsid w:val="00377A09"/>
    <w:rsid w:val="00377F71"/>
    <w:rsid w:val="00381C89"/>
    <w:rsid w:val="00382341"/>
    <w:rsid w:val="003824DA"/>
    <w:rsid w:val="003832C9"/>
    <w:rsid w:val="00383D1A"/>
    <w:rsid w:val="00384158"/>
    <w:rsid w:val="00384578"/>
    <w:rsid w:val="0038466C"/>
    <w:rsid w:val="00384F3F"/>
    <w:rsid w:val="00385904"/>
    <w:rsid w:val="00385FA8"/>
    <w:rsid w:val="0038672F"/>
    <w:rsid w:val="003902BC"/>
    <w:rsid w:val="003917CC"/>
    <w:rsid w:val="00392112"/>
    <w:rsid w:val="003925CB"/>
    <w:rsid w:val="0039393A"/>
    <w:rsid w:val="00393A49"/>
    <w:rsid w:val="00394A0A"/>
    <w:rsid w:val="00395291"/>
    <w:rsid w:val="00396084"/>
    <w:rsid w:val="00396F3B"/>
    <w:rsid w:val="003A0CFE"/>
    <w:rsid w:val="003A2BF4"/>
    <w:rsid w:val="003A2DC6"/>
    <w:rsid w:val="003A3231"/>
    <w:rsid w:val="003A339C"/>
    <w:rsid w:val="003A3CAF"/>
    <w:rsid w:val="003A4231"/>
    <w:rsid w:val="003A5C9D"/>
    <w:rsid w:val="003B024E"/>
    <w:rsid w:val="003B0D88"/>
    <w:rsid w:val="003B0E1E"/>
    <w:rsid w:val="003B1664"/>
    <w:rsid w:val="003B343C"/>
    <w:rsid w:val="003B4220"/>
    <w:rsid w:val="003B4FAF"/>
    <w:rsid w:val="003B5327"/>
    <w:rsid w:val="003B5D1B"/>
    <w:rsid w:val="003B6364"/>
    <w:rsid w:val="003B751A"/>
    <w:rsid w:val="003B7628"/>
    <w:rsid w:val="003B7F62"/>
    <w:rsid w:val="003C0B56"/>
    <w:rsid w:val="003C140D"/>
    <w:rsid w:val="003C22AE"/>
    <w:rsid w:val="003C29E7"/>
    <w:rsid w:val="003C2E7F"/>
    <w:rsid w:val="003C31B9"/>
    <w:rsid w:val="003C34FA"/>
    <w:rsid w:val="003C5A67"/>
    <w:rsid w:val="003C6586"/>
    <w:rsid w:val="003C7D56"/>
    <w:rsid w:val="003D18A9"/>
    <w:rsid w:val="003D23E5"/>
    <w:rsid w:val="003D2B6F"/>
    <w:rsid w:val="003D32BB"/>
    <w:rsid w:val="003D4324"/>
    <w:rsid w:val="003D521B"/>
    <w:rsid w:val="003D65CD"/>
    <w:rsid w:val="003E208C"/>
    <w:rsid w:val="003E37C5"/>
    <w:rsid w:val="003E3857"/>
    <w:rsid w:val="003E3A12"/>
    <w:rsid w:val="003E4103"/>
    <w:rsid w:val="003E4271"/>
    <w:rsid w:val="003E463E"/>
    <w:rsid w:val="003E4CD9"/>
    <w:rsid w:val="003E51F9"/>
    <w:rsid w:val="003E52F7"/>
    <w:rsid w:val="003E5413"/>
    <w:rsid w:val="003E596D"/>
    <w:rsid w:val="003E5ED7"/>
    <w:rsid w:val="003E66CE"/>
    <w:rsid w:val="003E694D"/>
    <w:rsid w:val="003E72C1"/>
    <w:rsid w:val="003E75DA"/>
    <w:rsid w:val="003E7E39"/>
    <w:rsid w:val="003F194E"/>
    <w:rsid w:val="003F2262"/>
    <w:rsid w:val="003F2767"/>
    <w:rsid w:val="003F2A28"/>
    <w:rsid w:val="003F2E56"/>
    <w:rsid w:val="003F2EAD"/>
    <w:rsid w:val="003F51F6"/>
    <w:rsid w:val="003F6137"/>
    <w:rsid w:val="003F6E30"/>
    <w:rsid w:val="003F7436"/>
    <w:rsid w:val="00400E47"/>
    <w:rsid w:val="004031FA"/>
    <w:rsid w:val="0040347F"/>
    <w:rsid w:val="0040389C"/>
    <w:rsid w:val="00403BC4"/>
    <w:rsid w:val="004040BC"/>
    <w:rsid w:val="00404215"/>
    <w:rsid w:val="00405AC9"/>
    <w:rsid w:val="0040756B"/>
    <w:rsid w:val="00407977"/>
    <w:rsid w:val="00407BD3"/>
    <w:rsid w:val="00410EB5"/>
    <w:rsid w:val="004113DE"/>
    <w:rsid w:val="00411BD5"/>
    <w:rsid w:val="00411D56"/>
    <w:rsid w:val="00412105"/>
    <w:rsid w:val="00412766"/>
    <w:rsid w:val="00413187"/>
    <w:rsid w:val="00413545"/>
    <w:rsid w:val="004136BC"/>
    <w:rsid w:val="00413714"/>
    <w:rsid w:val="004138AB"/>
    <w:rsid w:val="00417417"/>
    <w:rsid w:val="00417DEC"/>
    <w:rsid w:val="00422B71"/>
    <w:rsid w:val="0042347F"/>
    <w:rsid w:val="00423A59"/>
    <w:rsid w:val="004241E1"/>
    <w:rsid w:val="0042513A"/>
    <w:rsid w:val="00425388"/>
    <w:rsid w:val="00426D0C"/>
    <w:rsid w:val="004272B8"/>
    <w:rsid w:val="004300B0"/>
    <w:rsid w:val="00431824"/>
    <w:rsid w:val="00431F6B"/>
    <w:rsid w:val="00434229"/>
    <w:rsid w:val="0043741F"/>
    <w:rsid w:val="00441A80"/>
    <w:rsid w:val="00442335"/>
    <w:rsid w:val="00442EE8"/>
    <w:rsid w:val="0044381E"/>
    <w:rsid w:val="00443EF4"/>
    <w:rsid w:val="0044508E"/>
    <w:rsid w:val="004451C1"/>
    <w:rsid w:val="00445877"/>
    <w:rsid w:val="00447BC0"/>
    <w:rsid w:val="004509A2"/>
    <w:rsid w:val="00452B25"/>
    <w:rsid w:val="00452B2A"/>
    <w:rsid w:val="00452E5E"/>
    <w:rsid w:val="0045373F"/>
    <w:rsid w:val="004538B5"/>
    <w:rsid w:val="00453F80"/>
    <w:rsid w:val="00454C07"/>
    <w:rsid w:val="004560EE"/>
    <w:rsid w:val="00456390"/>
    <w:rsid w:val="00457563"/>
    <w:rsid w:val="00457F56"/>
    <w:rsid w:val="00460F1C"/>
    <w:rsid w:val="0046100B"/>
    <w:rsid w:val="00461265"/>
    <w:rsid w:val="00463853"/>
    <w:rsid w:val="00463894"/>
    <w:rsid w:val="00464FBF"/>
    <w:rsid w:val="004650A1"/>
    <w:rsid w:val="00466486"/>
    <w:rsid w:val="0046662C"/>
    <w:rsid w:val="00466B7D"/>
    <w:rsid w:val="00466C28"/>
    <w:rsid w:val="004708C6"/>
    <w:rsid w:val="00470919"/>
    <w:rsid w:val="0047170E"/>
    <w:rsid w:val="00474125"/>
    <w:rsid w:val="00475510"/>
    <w:rsid w:val="00480986"/>
    <w:rsid w:val="00480CE7"/>
    <w:rsid w:val="00481CEC"/>
    <w:rsid w:val="004821CF"/>
    <w:rsid w:val="004839B2"/>
    <w:rsid w:val="004839D2"/>
    <w:rsid w:val="00484723"/>
    <w:rsid w:val="00486816"/>
    <w:rsid w:val="00487C0F"/>
    <w:rsid w:val="004905E2"/>
    <w:rsid w:val="00490660"/>
    <w:rsid w:val="00490A77"/>
    <w:rsid w:val="0049209E"/>
    <w:rsid w:val="0049234D"/>
    <w:rsid w:val="00493238"/>
    <w:rsid w:val="004953F4"/>
    <w:rsid w:val="00496498"/>
    <w:rsid w:val="00497566"/>
    <w:rsid w:val="00497D73"/>
    <w:rsid w:val="004A07D0"/>
    <w:rsid w:val="004A1A25"/>
    <w:rsid w:val="004A2C40"/>
    <w:rsid w:val="004A333E"/>
    <w:rsid w:val="004A3CD2"/>
    <w:rsid w:val="004A64AE"/>
    <w:rsid w:val="004A6D94"/>
    <w:rsid w:val="004A7D45"/>
    <w:rsid w:val="004B0BEA"/>
    <w:rsid w:val="004B19C5"/>
    <w:rsid w:val="004B26AB"/>
    <w:rsid w:val="004B2CCC"/>
    <w:rsid w:val="004B36BC"/>
    <w:rsid w:val="004B371A"/>
    <w:rsid w:val="004B3C14"/>
    <w:rsid w:val="004B4112"/>
    <w:rsid w:val="004B7389"/>
    <w:rsid w:val="004C02F3"/>
    <w:rsid w:val="004C0806"/>
    <w:rsid w:val="004C0A82"/>
    <w:rsid w:val="004C1ADA"/>
    <w:rsid w:val="004C24DC"/>
    <w:rsid w:val="004C30AF"/>
    <w:rsid w:val="004C3172"/>
    <w:rsid w:val="004C403B"/>
    <w:rsid w:val="004C54B7"/>
    <w:rsid w:val="004C5530"/>
    <w:rsid w:val="004C6D47"/>
    <w:rsid w:val="004C6EE4"/>
    <w:rsid w:val="004C7C6C"/>
    <w:rsid w:val="004D048E"/>
    <w:rsid w:val="004D125F"/>
    <w:rsid w:val="004D4331"/>
    <w:rsid w:val="004D48B1"/>
    <w:rsid w:val="004D704F"/>
    <w:rsid w:val="004D71D4"/>
    <w:rsid w:val="004D73AF"/>
    <w:rsid w:val="004E043F"/>
    <w:rsid w:val="004E0738"/>
    <w:rsid w:val="004E17D4"/>
    <w:rsid w:val="004E43FE"/>
    <w:rsid w:val="004E4FF6"/>
    <w:rsid w:val="004E55F8"/>
    <w:rsid w:val="004E5E3E"/>
    <w:rsid w:val="004F03F6"/>
    <w:rsid w:val="004F0580"/>
    <w:rsid w:val="004F1364"/>
    <w:rsid w:val="004F1EFE"/>
    <w:rsid w:val="004F2380"/>
    <w:rsid w:val="004F2A5F"/>
    <w:rsid w:val="004F3382"/>
    <w:rsid w:val="004F4977"/>
    <w:rsid w:val="004F6785"/>
    <w:rsid w:val="00500E79"/>
    <w:rsid w:val="00500FDC"/>
    <w:rsid w:val="00502F20"/>
    <w:rsid w:val="00502F93"/>
    <w:rsid w:val="00503A34"/>
    <w:rsid w:val="005045AC"/>
    <w:rsid w:val="005045FD"/>
    <w:rsid w:val="00504B36"/>
    <w:rsid w:val="005063D3"/>
    <w:rsid w:val="0050657C"/>
    <w:rsid w:val="00507740"/>
    <w:rsid w:val="00507DFF"/>
    <w:rsid w:val="005106EF"/>
    <w:rsid w:val="005117B5"/>
    <w:rsid w:val="00511C8D"/>
    <w:rsid w:val="005131D1"/>
    <w:rsid w:val="00513B73"/>
    <w:rsid w:val="00514269"/>
    <w:rsid w:val="00514A1A"/>
    <w:rsid w:val="0051511D"/>
    <w:rsid w:val="005154C5"/>
    <w:rsid w:val="005159E0"/>
    <w:rsid w:val="00516035"/>
    <w:rsid w:val="00516212"/>
    <w:rsid w:val="005170C9"/>
    <w:rsid w:val="005170F5"/>
    <w:rsid w:val="00517E07"/>
    <w:rsid w:val="00520C80"/>
    <w:rsid w:val="005226B6"/>
    <w:rsid w:val="00524E4D"/>
    <w:rsid w:val="00526283"/>
    <w:rsid w:val="00527E04"/>
    <w:rsid w:val="00527E09"/>
    <w:rsid w:val="0053056E"/>
    <w:rsid w:val="00530821"/>
    <w:rsid w:val="005312E1"/>
    <w:rsid w:val="00531892"/>
    <w:rsid w:val="00532187"/>
    <w:rsid w:val="00534737"/>
    <w:rsid w:val="00536E9D"/>
    <w:rsid w:val="0053779C"/>
    <w:rsid w:val="005403A1"/>
    <w:rsid w:val="00541AE5"/>
    <w:rsid w:val="00542DB1"/>
    <w:rsid w:val="00542F25"/>
    <w:rsid w:val="00544F35"/>
    <w:rsid w:val="0054535C"/>
    <w:rsid w:val="00545BDE"/>
    <w:rsid w:val="00547C16"/>
    <w:rsid w:val="00550948"/>
    <w:rsid w:val="00552229"/>
    <w:rsid w:val="00554FFA"/>
    <w:rsid w:val="00555739"/>
    <w:rsid w:val="00555963"/>
    <w:rsid w:val="00555B66"/>
    <w:rsid w:val="005563FB"/>
    <w:rsid w:val="005577A3"/>
    <w:rsid w:val="005623E7"/>
    <w:rsid w:val="00562568"/>
    <w:rsid w:val="005632B1"/>
    <w:rsid w:val="00563316"/>
    <w:rsid w:val="00563969"/>
    <w:rsid w:val="00565A72"/>
    <w:rsid w:val="005675F8"/>
    <w:rsid w:val="00567F20"/>
    <w:rsid w:val="00571D99"/>
    <w:rsid w:val="005725B7"/>
    <w:rsid w:val="005727F0"/>
    <w:rsid w:val="005732A6"/>
    <w:rsid w:val="00576532"/>
    <w:rsid w:val="00577AA7"/>
    <w:rsid w:val="00577C53"/>
    <w:rsid w:val="00580B86"/>
    <w:rsid w:val="00580E89"/>
    <w:rsid w:val="00581289"/>
    <w:rsid w:val="00581F06"/>
    <w:rsid w:val="00582916"/>
    <w:rsid w:val="00582AFD"/>
    <w:rsid w:val="005833E6"/>
    <w:rsid w:val="005838CC"/>
    <w:rsid w:val="005847BF"/>
    <w:rsid w:val="005860D4"/>
    <w:rsid w:val="005875BD"/>
    <w:rsid w:val="00587624"/>
    <w:rsid w:val="00587D44"/>
    <w:rsid w:val="005900DE"/>
    <w:rsid w:val="00592475"/>
    <w:rsid w:val="00592784"/>
    <w:rsid w:val="00593180"/>
    <w:rsid w:val="005938B8"/>
    <w:rsid w:val="0059534F"/>
    <w:rsid w:val="00595B98"/>
    <w:rsid w:val="00597985"/>
    <w:rsid w:val="005A308E"/>
    <w:rsid w:val="005A32CE"/>
    <w:rsid w:val="005A66E1"/>
    <w:rsid w:val="005B03EA"/>
    <w:rsid w:val="005B0BE2"/>
    <w:rsid w:val="005B0C06"/>
    <w:rsid w:val="005B18B7"/>
    <w:rsid w:val="005B3A32"/>
    <w:rsid w:val="005B4134"/>
    <w:rsid w:val="005B430F"/>
    <w:rsid w:val="005B4F39"/>
    <w:rsid w:val="005B5531"/>
    <w:rsid w:val="005B593B"/>
    <w:rsid w:val="005B65AF"/>
    <w:rsid w:val="005B6900"/>
    <w:rsid w:val="005B6FC2"/>
    <w:rsid w:val="005B7CF0"/>
    <w:rsid w:val="005C064B"/>
    <w:rsid w:val="005C091D"/>
    <w:rsid w:val="005C0987"/>
    <w:rsid w:val="005C4BDB"/>
    <w:rsid w:val="005C71BF"/>
    <w:rsid w:val="005C770F"/>
    <w:rsid w:val="005D14E6"/>
    <w:rsid w:val="005D1550"/>
    <w:rsid w:val="005D26D9"/>
    <w:rsid w:val="005E0B5E"/>
    <w:rsid w:val="005E2706"/>
    <w:rsid w:val="005E3808"/>
    <w:rsid w:val="005E3D1D"/>
    <w:rsid w:val="005E4639"/>
    <w:rsid w:val="005E4B12"/>
    <w:rsid w:val="005E4EAC"/>
    <w:rsid w:val="005E7108"/>
    <w:rsid w:val="005E7AA4"/>
    <w:rsid w:val="005F0C3A"/>
    <w:rsid w:val="005F1873"/>
    <w:rsid w:val="005F1DCC"/>
    <w:rsid w:val="005F2FB4"/>
    <w:rsid w:val="005F3C17"/>
    <w:rsid w:val="005F5118"/>
    <w:rsid w:val="005F6582"/>
    <w:rsid w:val="006002D1"/>
    <w:rsid w:val="00600999"/>
    <w:rsid w:val="00601BAB"/>
    <w:rsid w:val="00601BCE"/>
    <w:rsid w:val="00602442"/>
    <w:rsid w:val="006044C8"/>
    <w:rsid w:val="006053A7"/>
    <w:rsid w:val="006055FB"/>
    <w:rsid w:val="00605BEA"/>
    <w:rsid w:val="00606B1B"/>
    <w:rsid w:val="00607D98"/>
    <w:rsid w:val="00611622"/>
    <w:rsid w:val="00611AC6"/>
    <w:rsid w:val="006123F3"/>
    <w:rsid w:val="006126BE"/>
    <w:rsid w:val="006126D4"/>
    <w:rsid w:val="00613DDB"/>
    <w:rsid w:val="00614509"/>
    <w:rsid w:val="00614D0B"/>
    <w:rsid w:val="00615885"/>
    <w:rsid w:val="0062063F"/>
    <w:rsid w:val="0062133F"/>
    <w:rsid w:val="00622BE4"/>
    <w:rsid w:val="00626B1C"/>
    <w:rsid w:val="006312AC"/>
    <w:rsid w:val="006354B9"/>
    <w:rsid w:val="0063737A"/>
    <w:rsid w:val="00637586"/>
    <w:rsid w:val="006378EA"/>
    <w:rsid w:val="00640B7C"/>
    <w:rsid w:val="0064146C"/>
    <w:rsid w:val="00643DBD"/>
    <w:rsid w:val="00645448"/>
    <w:rsid w:val="00645999"/>
    <w:rsid w:val="00646247"/>
    <w:rsid w:val="0064716E"/>
    <w:rsid w:val="00651396"/>
    <w:rsid w:val="0065154D"/>
    <w:rsid w:val="0065362A"/>
    <w:rsid w:val="00654287"/>
    <w:rsid w:val="0065591C"/>
    <w:rsid w:val="00657595"/>
    <w:rsid w:val="00657D1E"/>
    <w:rsid w:val="00657F03"/>
    <w:rsid w:val="00661A31"/>
    <w:rsid w:val="00662842"/>
    <w:rsid w:val="00663189"/>
    <w:rsid w:val="00663F69"/>
    <w:rsid w:val="00664776"/>
    <w:rsid w:val="0066501A"/>
    <w:rsid w:val="006655B7"/>
    <w:rsid w:val="00666662"/>
    <w:rsid w:val="00666F0F"/>
    <w:rsid w:val="00667475"/>
    <w:rsid w:val="00670D6D"/>
    <w:rsid w:val="006723A3"/>
    <w:rsid w:val="00672CD0"/>
    <w:rsid w:val="006758E9"/>
    <w:rsid w:val="00676AFC"/>
    <w:rsid w:val="0067772F"/>
    <w:rsid w:val="00677E3A"/>
    <w:rsid w:val="00680F6E"/>
    <w:rsid w:val="00680FC0"/>
    <w:rsid w:val="006826E4"/>
    <w:rsid w:val="00683823"/>
    <w:rsid w:val="00683D35"/>
    <w:rsid w:val="00683D60"/>
    <w:rsid w:val="0068450B"/>
    <w:rsid w:val="00684531"/>
    <w:rsid w:val="00686468"/>
    <w:rsid w:val="00686635"/>
    <w:rsid w:val="00687F81"/>
    <w:rsid w:val="00692251"/>
    <w:rsid w:val="006945AB"/>
    <w:rsid w:val="006948DF"/>
    <w:rsid w:val="0069695F"/>
    <w:rsid w:val="00697AE6"/>
    <w:rsid w:val="006A1E71"/>
    <w:rsid w:val="006A2358"/>
    <w:rsid w:val="006A261D"/>
    <w:rsid w:val="006A28B8"/>
    <w:rsid w:val="006A344B"/>
    <w:rsid w:val="006A45E4"/>
    <w:rsid w:val="006A4783"/>
    <w:rsid w:val="006A4EC8"/>
    <w:rsid w:val="006A5384"/>
    <w:rsid w:val="006B1866"/>
    <w:rsid w:val="006B1E5F"/>
    <w:rsid w:val="006B22C3"/>
    <w:rsid w:val="006B3CC4"/>
    <w:rsid w:val="006B40EB"/>
    <w:rsid w:val="006B6818"/>
    <w:rsid w:val="006B7648"/>
    <w:rsid w:val="006B7F33"/>
    <w:rsid w:val="006C0843"/>
    <w:rsid w:val="006C1E8B"/>
    <w:rsid w:val="006C1F43"/>
    <w:rsid w:val="006C220D"/>
    <w:rsid w:val="006C3D4D"/>
    <w:rsid w:val="006C5021"/>
    <w:rsid w:val="006C5897"/>
    <w:rsid w:val="006C5F5F"/>
    <w:rsid w:val="006C67A9"/>
    <w:rsid w:val="006C6EA5"/>
    <w:rsid w:val="006C79FD"/>
    <w:rsid w:val="006D0C7D"/>
    <w:rsid w:val="006D1914"/>
    <w:rsid w:val="006D1D31"/>
    <w:rsid w:val="006D2330"/>
    <w:rsid w:val="006D3240"/>
    <w:rsid w:val="006D3E3E"/>
    <w:rsid w:val="006D4854"/>
    <w:rsid w:val="006D5DC3"/>
    <w:rsid w:val="006D72B7"/>
    <w:rsid w:val="006D7861"/>
    <w:rsid w:val="006E0A28"/>
    <w:rsid w:val="006E1372"/>
    <w:rsid w:val="006E1443"/>
    <w:rsid w:val="006E183A"/>
    <w:rsid w:val="006E2C60"/>
    <w:rsid w:val="006E3CEC"/>
    <w:rsid w:val="006E5246"/>
    <w:rsid w:val="006F2018"/>
    <w:rsid w:val="006F27A8"/>
    <w:rsid w:val="006F41D5"/>
    <w:rsid w:val="006F6F92"/>
    <w:rsid w:val="006F7CD0"/>
    <w:rsid w:val="00700040"/>
    <w:rsid w:val="007022C3"/>
    <w:rsid w:val="00702423"/>
    <w:rsid w:val="00702B6C"/>
    <w:rsid w:val="00702C01"/>
    <w:rsid w:val="0070306E"/>
    <w:rsid w:val="007034E0"/>
    <w:rsid w:val="00703818"/>
    <w:rsid w:val="00705981"/>
    <w:rsid w:val="00706E1D"/>
    <w:rsid w:val="00706E22"/>
    <w:rsid w:val="00710C55"/>
    <w:rsid w:val="0071133F"/>
    <w:rsid w:val="00711722"/>
    <w:rsid w:val="00712437"/>
    <w:rsid w:val="007131BB"/>
    <w:rsid w:val="007143FA"/>
    <w:rsid w:val="00716704"/>
    <w:rsid w:val="00721198"/>
    <w:rsid w:val="0072235D"/>
    <w:rsid w:val="00722BA6"/>
    <w:rsid w:val="007232AA"/>
    <w:rsid w:val="0072338F"/>
    <w:rsid w:val="00724011"/>
    <w:rsid w:val="00724567"/>
    <w:rsid w:val="00724D59"/>
    <w:rsid w:val="007255BE"/>
    <w:rsid w:val="0072731A"/>
    <w:rsid w:val="007274F4"/>
    <w:rsid w:val="00730EC4"/>
    <w:rsid w:val="00731C0E"/>
    <w:rsid w:val="007325EF"/>
    <w:rsid w:val="007331FA"/>
    <w:rsid w:val="007336CA"/>
    <w:rsid w:val="0073569C"/>
    <w:rsid w:val="00735728"/>
    <w:rsid w:val="007363E6"/>
    <w:rsid w:val="007374A0"/>
    <w:rsid w:val="00737D14"/>
    <w:rsid w:val="00740CDD"/>
    <w:rsid w:val="00741BA1"/>
    <w:rsid w:val="007439E4"/>
    <w:rsid w:val="0074463F"/>
    <w:rsid w:val="00744A2A"/>
    <w:rsid w:val="00744CD5"/>
    <w:rsid w:val="00744EBD"/>
    <w:rsid w:val="00745862"/>
    <w:rsid w:val="00746398"/>
    <w:rsid w:val="00746B38"/>
    <w:rsid w:val="007476BD"/>
    <w:rsid w:val="007506F9"/>
    <w:rsid w:val="00752DB4"/>
    <w:rsid w:val="00753FDE"/>
    <w:rsid w:val="007544E6"/>
    <w:rsid w:val="00754E6D"/>
    <w:rsid w:val="00755015"/>
    <w:rsid w:val="0075671B"/>
    <w:rsid w:val="007614F5"/>
    <w:rsid w:val="00761E83"/>
    <w:rsid w:val="007623E6"/>
    <w:rsid w:val="0076243E"/>
    <w:rsid w:val="007627A0"/>
    <w:rsid w:val="007631F8"/>
    <w:rsid w:val="00763A26"/>
    <w:rsid w:val="0076475D"/>
    <w:rsid w:val="0076477B"/>
    <w:rsid w:val="00764A20"/>
    <w:rsid w:val="00765DEF"/>
    <w:rsid w:val="0076636B"/>
    <w:rsid w:val="00770263"/>
    <w:rsid w:val="007713A5"/>
    <w:rsid w:val="00771790"/>
    <w:rsid w:val="00771847"/>
    <w:rsid w:val="00772034"/>
    <w:rsid w:val="00772C78"/>
    <w:rsid w:val="007736AB"/>
    <w:rsid w:val="007741A6"/>
    <w:rsid w:val="00776407"/>
    <w:rsid w:val="007765A4"/>
    <w:rsid w:val="00777BA3"/>
    <w:rsid w:val="0078110F"/>
    <w:rsid w:val="00781DD4"/>
    <w:rsid w:val="00783985"/>
    <w:rsid w:val="00784F40"/>
    <w:rsid w:val="00785FEB"/>
    <w:rsid w:val="00786314"/>
    <w:rsid w:val="00786C37"/>
    <w:rsid w:val="00786E00"/>
    <w:rsid w:val="00787E31"/>
    <w:rsid w:val="007908BA"/>
    <w:rsid w:val="00792927"/>
    <w:rsid w:val="00792F4C"/>
    <w:rsid w:val="007932A5"/>
    <w:rsid w:val="00793CA1"/>
    <w:rsid w:val="00794349"/>
    <w:rsid w:val="00795907"/>
    <w:rsid w:val="00795DF6"/>
    <w:rsid w:val="00797029"/>
    <w:rsid w:val="007A1578"/>
    <w:rsid w:val="007A341A"/>
    <w:rsid w:val="007A5569"/>
    <w:rsid w:val="007A5D2A"/>
    <w:rsid w:val="007A5EC1"/>
    <w:rsid w:val="007A68B5"/>
    <w:rsid w:val="007A74ED"/>
    <w:rsid w:val="007B01F6"/>
    <w:rsid w:val="007B1B2E"/>
    <w:rsid w:val="007B1ECC"/>
    <w:rsid w:val="007B1ECD"/>
    <w:rsid w:val="007B2D5D"/>
    <w:rsid w:val="007B48ED"/>
    <w:rsid w:val="007B4CDF"/>
    <w:rsid w:val="007B555D"/>
    <w:rsid w:val="007B6460"/>
    <w:rsid w:val="007B6550"/>
    <w:rsid w:val="007B7258"/>
    <w:rsid w:val="007B7ABF"/>
    <w:rsid w:val="007C13D2"/>
    <w:rsid w:val="007C2C13"/>
    <w:rsid w:val="007C3EB6"/>
    <w:rsid w:val="007C447E"/>
    <w:rsid w:val="007C4508"/>
    <w:rsid w:val="007C4E16"/>
    <w:rsid w:val="007C512A"/>
    <w:rsid w:val="007C650C"/>
    <w:rsid w:val="007C6EFA"/>
    <w:rsid w:val="007C729A"/>
    <w:rsid w:val="007D015C"/>
    <w:rsid w:val="007D0644"/>
    <w:rsid w:val="007D231A"/>
    <w:rsid w:val="007D28D2"/>
    <w:rsid w:val="007D37EA"/>
    <w:rsid w:val="007D48D5"/>
    <w:rsid w:val="007D4B02"/>
    <w:rsid w:val="007D5117"/>
    <w:rsid w:val="007E02C8"/>
    <w:rsid w:val="007E47CA"/>
    <w:rsid w:val="007E5450"/>
    <w:rsid w:val="007E7373"/>
    <w:rsid w:val="007E7903"/>
    <w:rsid w:val="007F345C"/>
    <w:rsid w:val="007F4455"/>
    <w:rsid w:val="007F583B"/>
    <w:rsid w:val="007F7C16"/>
    <w:rsid w:val="00801325"/>
    <w:rsid w:val="00802B08"/>
    <w:rsid w:val="00802D38"/>
    <w:rsid w:val="00804094"/>
    <w:rsid w:val="008064AD"/>
    <w:rsid w:val="00810A2A"/>
    <w:rsid w:val="0081196B"/>
    <w:rsid w:val="00813224"/>
    <w:rsid w:val="00813624"/>
    <w:rsid w:val="00813B3A"/>
    <w:rsid w:val="00813CCF"/>
    <w:rsid w:val="00814092"/>
    <w:rsid w:val="0081520C"/>
    <w:rsid w:val="00815AA4"/>
    <w:rsid w:val="00816622"/>
    <w:rsid w:val="00816C6E"/>
    <w:rsid w:val="00816E80"/>
    <w:rsid w:val="00821185"/>
    <w:rsid w:val="0082192A"/>
    <w:rsid w:val="008219B9"/>
    <w:rsid w:val="008231E6"/>
    <w:rsid w:val="008235AB"/>
    <w:rsid w:val="00823AAA"/>
    <w:rsid w:val="0082432B"/>
    <w:rsid w:val="00825E11"/>
    <w:rsid w:val="00826B48"/>
    <w:rsid w:val="00826BFE"/>
    <w:rsid w:val="00826D43"/>
    <w:rsid w:val="0082754D"/>
    <w:rsid w:val="00830222"/>
    <w:rsid w:val="00830CDC"/>
    <w:rsid w:val="00831980"/>
    <w:rsid w:val="0083401A"/>
    <w:rsid w:val="00834044"/>
    <w:rsid w:val="00835FBF"/>
    <w:rsid w:val="008360FD"/>
    <w:rsid w:val="00836660"/>
    <w:rsid w:val="00836DF6"/>
    <w:rsid w:val="00836E4B"/>
    <w:rsid w:val="0083708C"/>
    <w:rsid w:val="0083788C"/>
    <w:rsid w:val="0084104D"/>
    <w:rsid w:val="00842696"/>
    <w:rsid w:val="00842AEE"/>
    <w:rsid w:val="00844830"/>
    <w:rsid w:val="008467DE"/>
    <w:rsid w:val="00847DA6"/>
    <w:rsid w:val="008505CF"/>
    <w:rsid w:val="0085179F"/>
    <w:rsid w:val="00852A8E"/>
    <w:rsid w:val="008533D6"/>
    <w:rsid w:val="0085343E"/>
    <w:rsid w:val="0085674F"/>
    <w:rsid w:val="00856753"/>
    <w:rsid w:val="00857130"/>
    <w:rsid w:val="0086026A"/>
    <w:rsid w:val="008626B9"/>
    <w:rsid w:val="00863699"/>
    <w:rsid w:val="00864898"/>
    <w:rsid w:val="00865506"/>
    <w:rsid w:val="00865C42"/>
    <w:rsid w:val="00866695"/>
    <w:rsid w:val="00866F05"/>
    <w:rsid w:val="00867F0F"/>
    <w:rsid w:val="00870153"/>
    <w:rsid w:val="008702BA"/>
    <w:rsid w:val="008710B2"/>
    <w:rsid w:val="00871A20"/>
    <w:rsid w:val="00872CA4"/>
    <w:rsid w:val="0087355D"/>
    <w:rsid w:val="008747F3"/>
    <w:rsid w:val="00874BA5"/>
    <w:rsid w:val="00874D70"/>
    <w:rsid w:val="008758FB"/>
    <w:rsid w:val="00876ADB"/>
    <w:rsid w:val="00877ACE"/>
    <w:rsid w:val="008813CF"/>
    <w:rsid w:val="008815C8"/>
    <w:rsid w:val="008817EC"/>
    <w:rsid w:val="00881B14"/>
    <w:rsid w:val="00883F05"/>
    <w:rsid w:val="00886E53"/>
    <w:rsid w:val="008875C0"/>
    <w:rsid w:val="00887A70"/>
    <w:rsid w:val="00887C82"/>
    <w:rsid w:val="00887EEC"/>
    <w:rsid w:val="00891F51"/>
    <w:rsid w:val="008920E6"/>
    <w:rsid w:val="00894E32"/>
    <w:rsid w:val="00895462"/>
    <w:rsid w:val="008966F5"/>
    <w:rsid w:val="00897C91"/>
    <w:rsid w:val="008A0190"/>
    <w:rsid w:val="008A1040"/>
    <w:rsid w:val="008A19F7"/>
    <w:rsid w:val="008A1BCE"/>
    <w:rsid w:val="008A2412"/>
    <w:rsid w:val="008A4947"/>
    <w:rsid w:val="008A576A"/>
    <w:rsid w:val="008A58DC"/>
    <w:rsid w:val="008A7DE9"/>
    <w:rsid w:val="008A7FF0"/>
    <w:rsid w:val="008B03F8"/>
    <w:rsid w:val="008B054D"/>
    <w:rsid w:val="008B18E7"/>
    <w:rsid w:val="008B3456"/>
    <w:rsid w:val="008B34D5"/>
    <w:rsid w:val="008B5052"/>
    <w:rsid w:val="008B5B5C"/>
    <w:rsid w:val="008B5ED2"/>
    <w:rsid w:val="008B7752"/>
    <w:rsid w:val="008B7766"/>
    <w:rsid w:val="008B7784"/>
    <w:rsid w:val="008C15F2"/>
    <w:rsid w:val="008C26A9"/>
    <w:rsid w:val="008C2C67"/>
    <w:rsid w:val="008C58FB"/>
    <w:rsid w:val="008C5C15"/>
    <w:rsid w:val="008C60C9"/>
    <w:rsid w:val="008C76C7"/>
    <w:rsid w:val="008D1C6F"/>
    <w:rsid w:val="008D1FF4"/>
    <w:rsid w:val="008D30E9"/>
    <w:rsid w:val="008D511D"/>
    <w:rsid w:val="008D5161"/>
    <w:rsid w:val="008D5C7E"/>
    <w:rsid w:val="008D688E"/>
    <w:rsid w:val="008D7163"/>
    <w:rsid w:val="008E09DB"/>
    <w:rsid w:val="008E1FD0"/>
    <w:rsid w:val="008E23B6"/>
    <w:rsid w:val="008E2488"/>
    <w:rsid w:val="008E3072"/>
    <w:rsid w:val="008E3212"/>
    <w:rsid w:val="008E3B23"/>
    <w:rsid w:val="008E5061"/>
    <w:rsid w:val="008E5BEF"/>
    <w:rsid w:val="008E60C5"/>
    <w:rsid w:val="008E7173"/>
    <w:rsid w:val="008E71AF"/>
    <w:rsid w:val="008E7807"/>
    <w:rsid w:val="008F0619"/>
    <w:rsid w:val="008F1C6D"/>
    <w:rsid w:val="008F3475"/>
    <w:rsid w:val="008F3CBA"/>
    <w:rsid w:val="008F41CE"/>
    <w:rsid w:val="008F4CEE"/>
    <w:rsid w:val="008F58D1"/>
    <w:rsid w:val="008F7909"/>
    <w:rsid w:val="008F7E77"/>
    <w:rsid w:val="009005E8"/>
    <w:rsid w:val="009009BE"/>
    <w:rsid w:val="00901F6E"/>
    <w:rsid w:val="00903979"/>
    <w:rsid w:val="0090496B"/>
    <w:rsid w:val="00904D37"/>
    <w:rsid w:val="009063C9"/>
    <w:rsid w:val="00906572"/>
    <w:rsid w:val="00910175"/>
    <w:rsid w:val="009123BF"/>
    <w:rsid w:val="00912C0B"/>
    <w:rsid w:val="009135A7"/>
    <w:rsid w:val="00914F30"/>
    <w:rsid w:val="00916D0D"/>
    <w:rsid w:val="009176B2"/>
    <w:rsid w:val="00917C75"/>
    <w:rsid w:val="00917C81"/>
    <w:rsid w:val="00920F55"/>
    <w:rsid w:val="009217B9"/>
    <w:rsid w:val="0092335D"/>
    <w:rsid w:val="00923A18"/>
    <w:rsid w:val="00924226"/>
    <w:rsid w:val="009249D2"/>
    <w:rsid w:val="00926D23"/>
    <w:rsid w:val="009309F0"/>
    <w:rsid w:val="00930AC3"/>
    <w:rsid w:val="00932E6B"/>
    <w:rsid w:val="009335D5"/>
    <w:rsid w:val="00933EF6"/>
    <w:rsid w:val="009363BD"/>
    <w:rsid w:val="00937B19"/>
    <w:rsid w:val="009418F9"/>
    <w:rsid w:val="009419A4"/>
    <w:rsid w:val="00942AD4"/>
    <w:rsid w:val="00943B6B"/>
    <w:rsid w:val="00943CAB"/>
    <w:rsid w:val="009445B8"/>
    <w:rsid w:val="00945411"/>
    <w:rsid w:val="00945CBD"/>
    <w:rsid w:val="00945CFC"/>
    <w:rsid w:val="00947296"/>
    <w:rsid w:val="00947F20"/>
    <w:rsid w:val="00950059"/>
    <w:rsid w:val="00950D3F"/>
    <w:rsid w:val="00951C0B"/>
    <w:rsid w:val="00951F58"/>
    <w:rsid w:val="00953CA9"/>
    <w:rsid w:val="00955858"/>
    <w:rsid w:val="0095648A"/>
    <w:rsid w:val="00957675"/>
    <w:rsid w:val="00960C08"/>
    <w:rsid w:val="00961025"/>
    <w:rsid w:val="009611D7"/>
    <w:rsid w:val="009656AD"/>
    <w:rsid w:val="009656B0"/>
    <w:rsid w:val="00965B7A"/>
    <w:rsid w:val="0096647E"/>
    <w:rsid w:val="0096690E"/>
    <w:rsid w:val="00967152"/>
    <w:rsid w:val="00967B10"/>
    <w:rsid w:val="0097052B"/>
    <w:rsid w:val="00971915"/>
    <w:rsid w:val="0097267B"/>
    <w:rsid w:val="00973323"/>
    <w:rsid w:val="00974EC6"/>
    <w:rsid w:val="00974EDD"/>
    <w:rsid w:val="00975023"/>
    <w:rsid w:val="00975F74"/>
    <w:rsid w:val="00975FAB"/>
    <w:rsid w:val="00976568"/>
    <w:rsid w:val="00977069"/>
    <w:rsid w:val="00977490"/>
    <w:rsid w:val="00977D86"/>
    <w:rsid w:val="00977F55"/>
    <w:rsid w:val="009800C3"/>
    <w:rsid w:val="009817CD"/>
    <w:rsid w:val="00982BBF"/>
    <w:rsid w:val="0098313D"/>
    <w:rsid w:val="00984190"/>
    <w:rsid w:val="009844F9"/>
    <w:rsid w:val="00985C27"/>
    <w:rsid w:val="00985D12"/>
    <w:rsid w:val="00987071"/>
    <w:rsid w:val="009906CE"/>
    <w:rsid w:val="00990C44"/>
    <w:rsid w:val="00991B70"/>
    <w:rsid w:val="00993B8C"/>
    <w:rsid w:val="00994A88"/>
    <w:rsid w:val="00995027"/>
    <w:rsid w:val="00995296"/>
    <w:rsid w:val="00996118"/>
    <w:rsid w:val="009961A1"/>
    <w:rsid w:val="00996689"/>
    <w:rsid w:val="0099754B"/>
    <w:rsid w:val="009A01AA"/>
    <w:rsid w:val="009A06B4"/>
    <w:rsid w:val="009A15E1"/>
    <w:rsid w:val="009A31D5"/>
    <w:rsid w:val="009A3E56"/>
    <w:rsid w:val="009A6098"/>
    <w:rsid w:val="009A74F3"/>
    <w:rsid w:val="009B14E2"/>
    <w:rsid w:val="009B2E7F"/>
    <w:rsid w:val="009B7990"/>
    <w:rsid w:val="009C06EF"/>
    <w:rsid w:val="009C1114"/>
    <w:rsid w:val="009C1423"/>
    <w:rsid w:val="009C4A5C"/>
    <w:rsid w:val="009C4DC4"/>
    <w:rsid w:val="009C5320"/>
    <w:rsid w:val="009C5649"/>
    <w:rsid w:val="009C58AA"/>
    <w:rsid w:val="009C5D5F"/>
    <w:rsid w:val="009C611D"/>
    <w:rsid w:val="009C70A9"/>
    <w:rsid w:val="009C727C"/>
    <w:rsid w:val="009D22FC"/>
    <w:rsid w:val="009D48DF"/>
    <w:rsid w:val="009D4B82"/>
    <w:rsid w:val="009D5D84"/>
    <w:rsid w:val="009D606A"/>
    <w:rsid w:val="009D65B7"/>
    <w:rsid w:val="009D72D4"/>
    <w:rsid w:val="009E0468"/>
    <w:rsid w:val="009E1027"/>
    <w:rsid w:val="009E1270"/>
    <w:rsid w:val="009E2BD0"/>
    <w:rsid w:val="009E36D6"/>
    <w:rsid w:val="009E5CFD"/>
    <w:rsid w:val="009F0E21"/>
    <w:rsid w:val="009F317B"/>
    <w:rsid w:val="009F4412"/>
    <w:rsid w:val="009F47E3"/>
    <w:rsid w:val="009F5F13"/>
    <w:rsid w:val="009F70B7"/>
    <w:rsid w:val="009F71AC"/>
    <w:rsid w:val="009F7381"/>
    <w:rsid w:val="00A01568"/>
    <w:rsid w:val="00A0219E"/>
    <w:rsid w:val="00A03551"/>
    <w:rsid w:val="00A038C7"/>
    <w:rsid w:val="00A055DD"/>
    <w:rsid w:val="00A06F05"/>
    <w:rsid w:val="00A07CE9"/>
    <w:rsid w:val="00A10043"/>
    <w:rsid w:val="00A1036A"/>
    <w:rsid w:val="00A10937"/>
    <w:rsid w:val="00A10A58"/>
    <w:rsid w:val="00A112CB"/>
    <w:rsid w:val="00A116FB"/>
    <w:rsid w:val="00A12151"/>
    <w:rsid w:val="00A13665"/>
    <w:rsid w:val="00A13F73"/>
    <w:rsid w:val="00A146E7"/>
    <w:rsid w:val="00A148CF"/>
    <w:rsid w:val="00A16442"/>
    <w:rsid w:val="00A170E6"/>
    <w:rsid w:val="00A173EC"/>
    <w:rsid w:val="00A17C4A"/>
    <w:rsid w:val="00A17C97"/>
    <w:rsid w:val="00A21221"/>
    <w:rsid w:val="00A219C8"/>
    <w:rsid w:val="00A22B44"/>
    <w:rsid w:val="00A26A05"/>
    <w:rsid w:val="00A30427"/>
    <w:rsid w:val="00A31C05"/>
    <w:rsid w:val="00A323FC"/>
    <w:rsid w:val="00A343AD"/>
    <w:rsid w:val="00A36D8A"/>
    <w:rsid w:val="00A37A19"/>
    <w:rsid w:val="00A37D8F"/>
    <w:rsid w:val="00A401FF"/>
    <w:rsid w:val="00A4260B"/>
    <w:rsid w:val="00A42BFB"/>
    <w:rsid w:val="00A43B95"/>
    <w:rsid w:val="00A44339"/>
    <w:rsid w:val="00A444B7"/>
    <w:rsid w:val="00A45236"/>
    <w:rsid w:val="00A47A5B"/>
    <w:rsid w:val="00A514D5"/>
    <w:rsid w:val="00A52675"/>
    <w:rsid w:val="00A53950"/>
    <w:rsid w:val="00A54B43"/>
    <w:rsid w:val="00A55188"/>
    <w:rsid w:val="00A565BE"/>
    <w:rsid w:val="00A628D5"/>
    <w:rsid w:val="00A62ACE"/>
    <w:rsid w:val="00A62C1B"/>
    <w:rsid w:val="00A63363"/>
    <w:rsid w:val="00A65C97"/>
    <w:rsid w:val="00A662AB"/>
    <w:rsid w:val="00A66846"/>
    <w:rsid w:val="00A672E3"/>
    <w:rsid w:val="00A67619"/>
    <w:rsid w:val="00A728DA"/>
    <w:rsid w:val="00A737D9"/>
    <w:rsid w:val="00A745F8"/>
    <w:rsid w:val="00A74DEB"/>
    <w:rsid w:val="00A75351"/>
    <w:rsid w:val="00A77057"/>
    <w:rsid w:val="00A77EF8"/>
    <w:rsid w:val="00A8211E"/>
    <w:rsid w:val="00A82337"/>
    <w:rsid w:val="00A83DDA"/>
    <w:rsid w:val="00A8402C"/>
    <w:rsid w:val="00A852D3"/>
    <w:rsid w:val="00A864CB"/>
    <w:rsid w:val="00A90815"/>
    <w:rsid w:val="00A91DF4"/>
    <w:rsid w:val="00A9298B"/>
    <w:rsid w:val="00A92FAC"/>
    <w:rsid w:val="00A9343D"/>
    <w:rsid w:val="00A93FFB"/>
    <w:rsid w:val="00A94FDD"/>
    <w:rsid w:val="00A95617"/>
    <w:rsid w:val="00A95B08"/>
    <w:rsid w:val="00A96E88"/>
    <w:rsid w:val="00A96EFE"/>
    <w:rsid w:val="00A97203"/>
    <w:rsid w:val="00A97BB1"/>
    <w:rsid w:val="00A97E11"/>
    <w:rsid w:val="00AA1CE4"/>
    <w:rsid w:val="00AA265A"/>
    <w:rsid w:val="00AA2A69"/>
    <w:rsid w:val="00AA2E36"/>
    <w:rsid w:val="00AA3F49"/>
    <w:rsid w:val="00AA58BF"/>
    <w:rsid w:val="00AB02DF"/>
    <w:rsid w:val="00AB1BB8"/>
    <w:rsid w:val="00AB44B1"/>
    <w:rsid w:val="00AB63A9"/>
    <w:rsid w:val="00AB724B"/>
    <w:rsid w:val="00AB75BB"/>
    <w:rsid w:val="00AC04E0"/>
    <w:rsid w:val="00AC04E6"/>
    <w:rsid w:val="00AC092A"/>
    <w:rsid w:val="00AC17F6"/>
    <w:rsid w:val="00AC339F"/>
    <w:rsid w:val="00AC5295"/>
    <w:rsid w:val="00AC5665"/>
    <w:rsid w:val="00AC6B7A"/>
    <w:rsid w:val="00AC6FAC"/>
    <w:rsid w:val="00AD0A12"/>
    <w:rsid w:val="00AD0C87"/>
    <w:rsid w:val="00AD1810"/>
    <w:rsid w:val="00AD2D82"/>
    <w:rsid w:val="00AD3484"/>
    <w:rsid w:val="00AD3A44"/>
    <w:rsid w:val="00AD5282"/>
    <w:rsid w:val="00AD5D11"/>
    <w:rsid w:val="00AD644A"/>
    <w:rsid w:val="00AD7293"/>
    <w:rsid w:val="00AD7409"/>
    <w:rsid w:val="00AE074E"/>
    <w:rsid w:val="00AE0BD5"/>
    <w:rsid w:val="00AE0EC9"/>
    <w:rsid w:val="00AE1423"/>
    <w:rsid w:val="00AE31DC"/>
    <w:rsid w:val="00AE3A74"/>
    <w:rsid w:val="00AE53F8"/>
    <w:rsid w:val="00AE5E63"/>
    <w:rsid w:val="00AF06E9"/>
    <w:rsid w:val="00AF13AF"/>
    <w:rsid w:val="00AF16BF"/>
    <w:rsid w:val="00AF2A5B"/>
    <w:rsid w:val="00AF44DE"/>
    <w:rsid w:val="00AF4D28"/>
    <w:rsid w:val="00AF648F"/>
    <w:rsid w:val="00B03258"/>
    <w:rsid w:val="00B03520"/>
    <w:rsid w:val="00B03823"/>
    <w:rsid w:val="00B0440C"/>
    <w:rsid w:val="00B05838"/>
    <w:rsid w:val="00B0710B"/>
    <w:rsid w:val="00B073AE"/>
    <w:rsid w:val="00B10587"/>
    <w:rsid w:val="00B111AD"/>
    <w:rsid w:val="00B11C17"/>
    <w:rsid w:val="00B12BE5"/>
    <w:rsid w:val="00B146D7"/>
    <w:rsid w:val="00B14947"/>
    <w:rsid w:val="00B14F3A"/>
    <w:rsid w:val="00B156F1"/>
    <w:rsid w:val="00B168C2"/>
    <w:rsid w:val="00B17224"/>
    <w:rsid w:val="00B17A01"/>
    <w:rsid w:val="00B20372"/>
    <w:rsid w:val="00B20EFA"/>
    <w:rsid w:val="00B210C7"/>
    <w:rsid w:val="00B2287D"/>
    <w:rsid w:val="00B230C2"/>
    <w:rsid w:val="00B237B0"/>
    <w:rsid w:val="00B2397E"/>
    <w:rsid w:val="00B23E85"/>
    <w:rsid w:val="00B2698E"/>
    <w:rsid w:val="00B26A71"/>
    <w:rsid w:val="00B27228"/>
    <w:rsid w:val="00B3017B"/>
    <w:rsid w:val="00B30847"/>
    <w:rsid w:val="00B31E7C"/>
    <w:rsid w:val="00B32335"/>
    <w:rsid w:val="00B32705"/>
    <w:rsid w:val="00B346E4"/>
    <w:rsid w:val="00B42DB3"/>
    <w:rsid w:val="00B43F31"/>
    <w:rsid w:val="00B44654"/>
    <w:rsid w:val="00B446C2"/>
    <w:rsid w:val="00B44998"/>
    <w:rsid w:val="00B464CB"/>
    <w:rsid w:val="00B46F3C"/>
    <w:rsid w:val="00B47509"/>
    <w:rsid w:val="00B50BAB"/>
    <w:rsid w:val="00B511C9"/>
    <w:rsid w:val="00B518BB"/>
    <w:rsid w:val="00B53267"/>
    <w:rsid w:val="00B53CD2"/>
    <w:rsid w:val="00B541BC"/>
    <w:rsid w:val="00B54372"/>
    <w:rsid w:val="00B54C32"/>
    <w:rsid w:val="00B551D7"/>
    <w:rsid w:val="00B563C3"/>
    <w:rsid w:val="00B56CA1"/>
    <w:rsid w:val="00B6059E"/>
    <w:rsid w:val="00B60C73"/>
    <w:rsid w:val="00B61C0F"/>
    <w:rsid w:val="00B61E2A"/>
    <w:rsid w:val="00B6350C"/>
    <w:rsid w:val="00B63D6F"/>
    <w:rsid w:val="00B6489A"/>
    <w:rsid w:val="00B64B7A"/>
    <w:rsid w:val="00B67512"/>
    <w:rsid w:val="00B70ADD"/>
    <w:rsid w:val="00B72BD4"/>
    <w:rsid w:val="00B73962"/>
    <w:rsid w:val="00B74594"/>
    <w:rsid w:val="00B76308"/>
    <w:rsid w:val="00B76A54"/>
    <w:rsid w:val="00B77FC5"/>
    <w:rsid w:val="00B8151A"/>
    <w:rsid w:val="00B815AD"/>
    <w:rsid w:val="00B828CC"/>
    <w:rsid w:val="00B828FC"/>
    <w:rsid w:val="00B82CE2"/>
    <w:rsid w:val="00B83590"/>
    <w:rsid w:val="00B846D6"/>
    <w:rsid w:val="00B8478D"/>
    <w:rsid w:val="00B84C95"/>
    <w:rsid w:val="00B852FB"/>
    <w:rsid w:val="00B87012"/>
    <w:rsid w:val="00B872A3"/>
    <w:rsid w:val="00B87358"/>
    <w:rsid w:val="00B900B1"/>
    <w:rsid w:val="00B918CC"/>
    <w:rsid w:val="00B9312A"/>
    <w:rsid w:val="00B94178"/>
    <w:rsid w:val="00B9632C"/>
    <w:rsid w:val="00B9658D"/>
    <w:rsid w:val="00B973C6"/>
    <w:rsid w:val="00B978B6"/>
    <w:rsid w:val="00BA1537"/>
    <w:rsid w:val="00BA1DDB"/>
    <w:rsid w:val="00BA2B25"/>
    <w:rsid w:val="00BA2BEA"/>
    <w:rsid w:val="00BA346B"/>
    <w:rsid w:val="00BA3645"/>
    <w:rsid w:val="00BA3D7A"/>
    <w:rsid w:val="00BA4188"/>
    <w:rsid w:val="00BA57B8"/>
    <w:rsid w:val="00BA5C0A"/>
    <w:rsid w:val="00BB1120"/>
    <w:rsid w:val="00BB1DCC"/>
    <w:rsid w:val="00BB2E80"/>
    <w:rsid w:val="00BB3565"/>
    <w:rsid w:val="00BB3C78"/>
    <w:rsid w:val="00BB4B11"/>
    <w:rsid w:val="00BB5884"/>
    <w:rsid w:val="00BB6D3F"/>
    <w:rsid w:val="00BB721D"/>
    <w:rsid w:val="00BB7537"/>
    <w:rsid w:val="00BB75AB"/>
    <w:rsid w:val="00BB7711"/>
    <w:rsid w:val="00BB7C63"/>
    <w:rsid w:val="00BC062C"/>
    <w:rsid w:val="00BC10FE"/>
    <w:rsid w:val="00BC28EF"/>
    <w:rsid w:val="00BC2C92"/>
    <w:rsid w:val="00BC56C5"/>
    <w:rsid w:val="00BD06BD"/>
    <w:rsid w:val="00BD0E1A"/>
    <w:rsid w:val="00BD1504"/>
    <w:rsid w:val="00BD1F6A"/>
    <w:rsid w:val="00BD2309"/>
    <w:rsid w:val="00BD3F62"/>
    <w:rsid w:val="00BD5E30"/>
    <w:rsid w:val="00BD7C48"/>
    <w:rsid w:val="00BE05F1"/>
    <w:rsid w:val="00BE0923"/>
    <w:rsid w:val="00BE1E56"/>
    <w:rsid w:val="00BE4DC9"/>
    <w:rsid w:val="00BE6CB5"/>
    <w:rsid w:val="00BE7F02"/>
    <w:rsid w:val="00BF00BD"/>
    <w:rsid w:val="00BF46A9"/>
    <w:rsid w:val="00BF5DC4"/>
    <w:rsid w:val="00BF60E8"/>
    <w:rsid w:val="00BF6B39"/>
    <w:rsid w:val="00BF6B90"/>
    <w:rsid w:val="00BF7867"/>
    <w:rsid w:val="00BF7C7A"/>
    <w:rsid w:val="00BF7F60"/>
    <w:rsid w:val="00C010F6"/>
    <w:rsid w:val="00C0273C"/>
    <w:rsid w:val="00C0282A"/>
    <w:rsid w:val="00C02961"/>
    <w:rsid w:val="00C03456"/>
    <w:rsid w:val="00C034D4"/>
    <w:rsid w:val="00C044AD"/>
    <w:rsid w:val="00C05E60"/>
    <w:rsid w:val="00C0693F"/>
    <w:rsid w:val="00C078C0"/>
    <w:rsid w:val="00C10534"/>
    <w:rsid w:val="00C138BF"/>
    <w:rsid w:val="00C13DFD"/>
    <w:rsid w:val="00C15502"/>
    <w:rsid w:val="00C21456"/>
    <w:rsid w:val="00C22330"/>
    <w:rsid w:val="00C27410"/>
    <w:rsid w:val="00C27C03"/>
    <w:rsid w:val="00C30FBB"/>
    <w:rsid w:val="00C3156F"/>
    <w:rsid w:val="00C34415"/>
    <w:rsid w:val="00C37845"/>
    <w:rsid w:val="00C37C4B"/>
    <w:rsid w:val="00C37F6D"/>
    <w:rsid w:val="00C4030F"/>
    <w:rsid w:val="00C40406"/>
    <w:rsid w:val="00C410F4"/>
    <w:rsid w:val="00C415E1"/>
    <w:rsid w:val="00C4454B"/>
    <w:rsid w:val="00C44CD3"/>
    <w:rsid w:val="00C45183"/>
    <w:rsid w:val="00C47417"/>
    <w:rsid w:val="00C47490"/>
    <w:rsid w:val="00C47B5A"/>
    <w:rsid w:val="00C512C1"/>
    <w:rsid w:val="00C51567"/>
    <w:rsid w:val="00C51738"/>
    <w:rsid w:val="00C51899"/>
    <w:rsid w:val="00C52CE3"/>
    <w:rsid w:val="00C52E2F"/>
    <w:rsid w:val="00C52F2D"/>
    <w:rsid w:val="00C53A2A"/>
    <w:rsid w:val="00C53CDA"/>
    <w:rsid w:val="00C563C0"/>
    <w:rsid w:val="00C5765E"/>
    <w:rsid w:val="00C57684"/>
    <w:rsid w:val="00C57C1A"/>
    <w:rsid w:val="00C612D8"/>
    <w:rsid w:val="00C61699"/>
    <w:rsid w:val="00C62788"/>
    <w:rsid w:val="00C6549C"/>
    <w:rsid w:val="00C65A59"/>
    <w:rsid w:val="00C65A76"/>
    <w:rsid w:val="00C66050"/>
    <w:rsid w:val="00C66891"/>
    <w:rsid w:val="00C67481"/>
    <w:rsid w:val="00C675D3"/>
    <w:rsid w:val="00C67DB9"/>
    <w:rsid w:val="00C70F7F"/>
    <w:rsid w:val="00C71146"/>
    <w:rsid w:val="00C742C1"/>
    <w:rsid w:val="00C76B81"/>
    <w:rsid w:val="00C76CDF"/>
    <w:rsid w:val="00C77D3F"/>
    <w:rsid w:val="00C80727"/>
    <w:rsid w:val="00C80CFB"/>
    <w:rsid w:val="00C82A28"/>
    <w:rsid w:val="00C82E4D"/>
    <w:rsid w:val="00C8311B"/>
    <w:rsid w:val="00C832AE"/>
    <w:rsid w:val="00C83D08"/>
    <w:rsid w:val="00C83E34"/>
    <w:rsid w:val="00C83E60"/>
    <w:rsid w:val="00C84C98"/>
    <w:rsid w:val="00C84F97"/>
    <w:rsid w:val="00C8538D"/>
    <w:rsid w:val="00C8571A"/>
    <w:rsid w:val="00C8585C"/>
    <w:rsid w:val="00C862FD"/>
    <w:rsid w:val="00C871D3"/>
    <w:rsid w:val="00C876AA"/>
    <w:rsid w:val="00C87AB2"/>
    <w:rsid w:val="00C90324"/>
    <w:rsid w:val="00C91D8A"/>
    <w:rsid w:val="00C91DC2"/>
    <w:rsid w:val="00C9234B"/>
    <w:rsid w:val="00C92572"/>
    <w:rsid w:val="00C94604"/>
    <w:rsid w:val="00C94794"/>
    <w:rsid w:val="00C94939"/>
    <w:rsid w:val="00C94BE5"/>
    <w:rsid w:val="00C95C5E"/>
    <w:rsid w:val="00C9706E"/>
    <w:rsid w:val="00C9740C"/>
    <w:rsid w:val="00CA0158"/>
    <w:rsid w:val="00CA0C12"/>
    <w:rsid w:val="00CA1B09"/>
    <w:rsid w:val="00CA3189"/>
    <w:rsid w:val="00CA432E"/>
    <w:rsid w:val="00CA50F6"/>
    <w:rsid w:val="00CA5120"/>
    <w:rsid w:val="00CA52C7"/>
    <w:rsid w:val="00CB2DA2"/>
    <w:rsid w:val="00CB2FD7"/>
    <w:rsid w:val="00CB3431"/>
    <w:rsid w:val="00CB4072"/>
    <w:rsid w:val="00CB4678"/>
    <w:rsid w:val="00CB4C00"/>
    <w:rsid w:val="00CB5D06"/>
    <w:rsid w:val="00CB662E"/>
    <w:rsid w:val="00CB7B83"/>
    <w:rsid w:val="00CC0C46"/>
    <w:rsid w:val="00CC2020"/>
    <w:rsid w:val="00CC2D02"/>
    <w:rsid w:val="00CC3FEF"/>
    <w:rsid w:val="00CC5FCD"/>
    <w:rsid w:val="00CC7BA8"/>
    <w:rsid w:val="00CD03A3"/>
    <w:rsid w:val="00CD0E3E"/>
    <w:rsid w:val="00CD18F3"/>
    <w:rsid w:val="00CD2935"/>
    <w:rsid w:val="00CD47EB"/>
    <w:rsid w:val="00CD59C3"/>
    <w:rsid w:val="00CD62A3"/>
    <w:rsid w:val="00CE0425"/>
    <w:rsid w:val="00CE09DE"/>
    <w:rsid w:val="00CE10A4"/>
    <w:rsid w:val="00CE28E6"/>
    <w:rsid w:val="00CE341B"/>
    <w:rsid w:val="00CE4325"/>
    <w:rsid w:val="00CE4543"/>
    <w:rsid w:val="00CE469D"/>
    <w:rsid w:val="00CE5167"/>
    <w:rsid w:val="00CE63F4"/>
    <w:rsid w:val="00CE756E"/>
    <w:rsid w:val="00CF1920"/>
    <w:rsid w:val="00CF1C09"/>
    <w:rsid w:val="00CF3CDA"/>
    <w:rsid w:val="00CF43F7"/>
    <w:rsid w:val="00CF4574"/>
    <w:rsid w:val="00CF5330"/>
    <w:rsid w:val="00CF539B"/>
    <w:rsid w:val="00CF5FA9"/>
    <w:rsid w:val="00CF6467"/>
    <w:rsid w:val="00D00D5E"/>
    <w:rsid w:val="00D00DBD"/>
    <w:rsid w:val="00D01368"/>
    <w:rsid w:val="00D02F1D"/>
    <w:rsid w:val="00D03B6B"/>
    <w:rsid w:val="00D052C8"/>
    <w:rsid w:val="00D056EA"/>
    <w:rsid w:val="00D07ECF"/>
    <w:rsid w:val="00D11225"/>
    <w:rsid w:val="00D112EC"/>
    <w:rsid w:val="00D11D38"/>
    <w:rsid w:val="00D12A68"/>
    <w:rsid w:val="00D13964"/>
    <w:rsid w:val="00D144D8"/>
    <w:rsid w:val="00D14985"/>
    <w:rsid w:val="00D16BB7"/>
    <w:rsid w:val="00D16EAA"/>
    <w:rsid w:val="00D17C9E"/>
    <w:rsid w:val="00D20185"/>
    <w:rsid w:val="00D207B4"/>
    <w:rsid w:val="00D20B8C"/>
    <w:rsid w:val="00D21C3C"/>
    <w:rsid w:val="00D21F54"/>
    <w:rsid w:val="00D22B3E"/>
    <w:rsid w:val="00D25293"/>
    <w:rsid w:val="00D25B41"/>
    <w:rsid w:val="00D26D17"/>
    <w:rsid w:val="00D272C3"/>
    <w:rsid w:val="00D3040A"/>
    <w:rsid w:val="00D30F9F"/>
    <w:rsid w:val="00D30FFF"/>
    <w:rsid w:val="00D31782"/>
    <w:rsid w:val="00D32427"/>
    <w:rsid w:val="00D32E49"/>
    <w:rsid w:val="00D32F59"/>
    <w:rsid w:val="00D34C3A"/>
    <w:rsid w:val="00D3746D"/>
    <w:rsid w:val="00D418CB"/>
    <w:rsid w:val="00D42D2D"/>
    <w:rsid w:val="00D42D68"/>
    <w:rsid w:val="00D44723"/>
    <w:rsid w:val="00D46942"/>
    <w:rsid w:val="00D46B1C"/>
    <w:rsid w:val="00D47F0F"/>
    <w:rsid w:val="00D50172"/>
    <w:rsid w:val="00D507D3"/>
    <w:rsid w:val="00D50AEB"/>
    <w:rsid w:val="00D521D4"/>
    <w:rsid w:val="00D52581"/>
    <w:rsid w:val="00D5280E"/>
    <w:rsid w:val="00D528EE"/>
    <w:rsid w:val="00D52D67"/>
    <w:rsid w:val="00D551E9"/>
    <w:rsid w:val="00D556D8"/>
    <w:rsid w:val="00D57094"/>
    <w:rsid w:val="00D57297"/>
    <w:rsid w:val="00D579D6"/>
    <w:rsid w:val="00D60D9C"/>
    <w:rsid w:val="00D61E74"/>
    <w:rsid w:val="00D6331B"/>
    <w:rsid w:val="00D63A18"/>
    <w:rsid w:val="00D668B4"/>
    <w:rsid w:val="00D671C3"/>
    <w:rsid w:val="00D67317"/>
    <w:rsid w:val="00D706B3"/>
    <w:rsid w:val="00D7257F"/>
    <w:rsid w:val="00D73CDF"/>
    <w:rsid w:val="00D74F8E"/>
    <w:rsid w:val="00D771F4"/>
    <w:rsid w:val="00D773DB"/>
    <w:rsid w:val="00D77A79"/>
    <w:rsid w:val="00D800D7"/>
    <w:rsid w:val="00D80639"/>
    <w:rsid w:val="00D80D9F"/>
    <w:rsid w:val="00D811D2"/>
    <w:rsid w:val="00D83300"/>
    <w:rsid w:val="00D8473E"/>
    <w:rsid w:val="00D855BB"/>
    <w:rsid w:val="00D8652F"/>
    <w:rsid w:val="00D86E1D"/>
    <w:rsid w:val="00D875EA"/>
    <w:rsid w:val="00D906BA"/>
    <w:rsid w:val="00D90C28"/>
    <w:rsid w:val="00D91294"/>
    <w:rsid w:val="00D91771"/>
    <w:rsid w:val="00D92611"/>
    <w:rsid w:val="00D94E61"/>
    <w:rsid w:val="00D9665A"/>
    <w:rsid w:val="00DA2179"/>
    <w:rsid w:val="00DA34A8"/>
    <w:rsid w:val="00DA3BA0"/>
    <w:rsid w:val="00DA3EBF"/>
    <w:rsid w:val="00DA48E8"/>
    <w:rsid w:val="00DA52EF"/>
    <w:rsid w:val="00DA59FC"/>
    <w:rsid w:val="00DA5D08"/>
    <w:rsid w:val="00DA5DE3"/>
    <w:rsid w:val="00DA7CEA"/>
    <w:rsid w:val="00DB0C08"/>
    <w:rsid w:val="00DB0CAA"/>
    <w:rsid w:val="00DB26EB"/>
    <w:rsid w:val="00DB29A6"/>
    <w:rsid w:val="00DB2C72"/>
    <w:rsid w:val="00DB32C9"/>
    <w:rsid w:val="00DB4A77"/>
    <w:rsid w:val="00DB4AFF"/>
    <w:rsid w:val="00DB57C0"/>
    <w:rsid w:val="00DB63FC"/>
    <w:rsid w:val="00DB6775"/>
    <w:rsid w:val="00DB7424"/>
    <w:rsid w:val="00DC26C4"/>
    <w:rsid w:val="00DC2FDB"/>
    <w:rsid w:val="00DC2FFE"/>
    <w:rsid w:val="00DC4C36"/>
    <w:rsid w:val="00DC4C59"/>
    <w:rsid w:val="00DC5039"/>
    <w:rsid w:val="00DC5C89"/>
    <w:rsid w:val="00DC5DD3"/>
    <w:rsid w:val="00DC661B"/>
    <w:rsid w:val="00DC791C"/>
    <w:rsid w:val="00DD058C"/>
    <w:rsid w:val="00DD1CE3"/>
    <w:rsid w:val="00DD2074"/>
    <w:rsid w:val="00DD36A5"/>
    <w:rsid w:val="00DD417D"/>
    <w:rsid w:val="00DD41E7"/>
    <w:rsid w:val="00DD4960"/>
    <w:rsid w:val="00DD4DAF"/>
    <w:rsid w:val="00DD52D5"/>
    <w:rsid w:val="00DD574E"/>
    <w:rsid w:val="00DD5A86"/>
    <w:rsid w:val="00DD5D9B"/>
    <w:rsid w:val="00DD6A97"/>
    <w:rsid w:val="00DD72D1"/>
    <w:rsid w:val="00DD7711"/>
    <w:rsid w:val="00DD7CB6"/>
    <w:rsid w:val="00DE0896"/>
    <w:rsid w:val="00DE08E8"/>
    <w:rsid w:val="00DE13B8"/>
    <w:rsid w:val="00DE3D9A"/>
    <w:rsid w:val="00DE3F47"/>
    <w:rsid w:val="00DF00E7"/>
    <w:rsid w:val="00DF0811"/>
    <w:rsid w:val="00DF2E40"/>
    <w:rsid w:val="00DF30B1"/>
    <w:rsid w:val="00DF3D66"/>
    <w:rsid w:val="00DF536F"/>
    <w:rsid w:val="00DF55B7"/>
    <w:rsid w:val="00DF7D94"/>
    <w:rsid w:val="00E008FE"/>
    <w:rsid w:val="00E00A21"/>
    <w:rsid w:val="00E01074"/>
    <w:rsid w:val="00E01A22"/>
    <w:rsid w:val="00E0406A"/>
    <w:rsid w:val="00E04A46"/>
    <w:rsid w:val="00E04BDD"/>
    <w:rsid w:val="00E05B67"/>
    <w:rsid w:val="00E06714"/>
    <w:rsid w:val="00E07676"/>
    <w:rsid w:val="00E127E0"/>
    <w:rsid w:val="00E144BC"/>
    <w:rsid w:val="00E1668A"/>
    <w:rsid w:val="00E166C3"/>
    <w:rsid w:val="00E168BC"/>
    <w:rsid w:val="00E1776D"/>
    <w:rsid w:val="00E178F4"/>
    <w:rsid w:val="00E22585"/>
    <w:rsid w:val="00E2317A"/>
    <w:rsid w:val="00E249A8"/>
    <w:rsid w:val="00E24C08"/>
    <w:rsid w:val="00E278B8"/>
    <w:rsid w:val="00E27BA7"/>
    <w:rsid w:val="00E27E0C"/>
    <w:rsid w:val="00E30150"/>
    <w:rsid w:val="00E301BD"/>
    <w:rsid w:val="00E31B31"/>
    <w:rsid w:val="00E33041"/>
    <w:rsid w:val="00E330ED"/>
    <w:rsid w:val="00E33F81"/>
    <w:rsid w:val="00E3410D"/>
    <w:rsid w:val="00E3601E"/>
    <w:rsid w:val="00E36040"/>
    <w:rsid w:val="00E367BE"/>
    <w:rsid w:val="00E40FDB"/>
    <w:rsid w:val="00E432E2"/>
    <w:rsid w:val="00E4445B"/>
    <w:rsid w:val="00E444A3"/>
    <w:rsid w:val="00E44CCF"/>
    <w:rsid w:val="00E46072"/>
    <w:rsid w:val="00E46AFD"/>
    <w:rsid w:val="00E470C6"/>
    <w:rsid w:val="00E4798E"/>
    <w:rsid w:val="00E500FE"/>
    <w:rsid w:val="00E515C0"/>
    <w:rsid w:val="00E5269D"/>
    <w:rsid w:val="00E52C76"/>
    <w:rsid w:val="00E52F63"/>
    <w:rsid w:val="00E53D99"/>
    <w:rsid w:val="00E61627"/>
    <w:rsid w:val="00E6193E"/>
    <w:rsid w:val="00E6294B"/>
    <w:rsid w:val="00E62FE5"/>
    <w:rsid w:val="00E64669"/>
    <w:rsid w:val="00E64959"/>
    <w:rsid w:val="00E662F7"/>
    <w:rsid w:val="00E66DEC"/>
    <w:rsid w:val="00E703F0"/>
    <w:rsid w:val="00E72B36"/>
    <w:rsid w:val="00E73442"/>
    <w:rsid w:val="00E73C98"/>
    <w:rsid w:val="00E7465A"/>
    <w:rsid w:val="00E74CDE"/>
    <w:rsid w:val="00E75F83"/>
    <w:rsid w:val="00E803B1"/>
    <w:rsid w:val="00E80552"/>
    <w:rsid w:val="00E81A60"/>
    <w:rsid w:val="00E823CC"/>
    <w:rsid w:val="00E85EA2"/>
    <w:rsid w:val="00E86A4C"/>
    <w:rsid w:val="00E90859"/>
    <w:rsid w:val="00E90DA7"/>
    <w:rsid w:val="00E92712"/>
    <w:rsid w:val="00E92F79"/>
    <w:rsid w:val="00E93097"/>
    <w:rsid w:val="00E9375A"/>
    <w:rsid w:val="00E93E47"/>
    <w:rsid w:val="00E94290"/>
    <w:rsid w:val="00E942C7"/>
    <w:rsid w:val="00E94460"/>
    <w:rsid w:val="00E96366"/>
    <w:rsid w:val="00E96796"/>
    <w:rsid w:val="00EA0829"/>
    <w:rsid w:val="00EA097C"/>
    <w:rsid w:val="00EA2757"/>
    <w:rsid w:val="00EA4E96"/>
    <w:rsid w:val="00EA50DC"/>
    <w:rsid w:val="00EA5129"/>
    <w:rsid w:val="00EA59AE"/>
    <w:rsid w:val="00EA5CD2"/>
    <w:rsid w:val="00EA62A5"/>
    <w:rsid w:val="00EA6CA5"/>
    <w:rsid w:val="00EA714D"/>
    <w:rsid w:val="00EA7967"/>
    <w:rsid w:val="00EB0BD3"/>
    <w:rsid w:val="00EB18D3"/>
    <w:rsid w:val="00EB18DF"/>
    <w:rsid w:val="00EB2198"/>
    <w:rsid w:val="00EB2C84"/>
    <w:rsid w:val="00EB2CD7"/>
    <w:rsid w:val="00EB350E"/>
    <w:rsid w:val="00EB3657"/>
    <w:rsid w:val="00EB374F"/>
    <w:rsid w:val="00EB3A7D"/>
    <w:rsid w:val="00EB462D"/>
    <w:rsid w:val="00EB5141"/>
    <w:rsid w:val="00EB5509"/>
    <w:rsid w:val="00EB69CC"/>
    <w:rsid w:val="00EB7E54"/>
    <w:rsid w:val="00EB7EED"/>
    <w:rsid w:val="00EC0EA0"/>
    <w:rsid w:val="00EC1240"/>
    <w:rsid w:val="00EC3455"/>
    <w:rsid w:val="00EC3869"/>
    <w:rsid w:val="00EC41FA"/>
    <w:rsid w:val="00EC4C66"/>
    <w:rsid w:val="00EC5741"/>
    <w:rsid w:val="00EC57D0"/>
    <w:rsid w:val="00EC683E"/>
    <w:rsid w:val="00EC7004"/>
    <w:rsid w:val="00EC78B0"/>
    <w:rsid w:val="00ED160D"/>
    <w:rsid w:val="00ED1732"/>
    <w:rsid w:val="00ED2038"/>
    <w:rsid w:val="00ED2FD9"/>
    <w:rsid w:val="00ED323D"/>
    <w:rsid w:val="00ED4791"/>
    <w:rsid w:val="00ED5196"/>
    <w:rsid w:val="00EE0932"/>
    <w:rsid w:val="00EE0C4B"/>
    <w:rsid w:val="00EE1E50"/>
    <w:rsid w:val="00EE2E31"/>
    <w:rsid w:val="00EE544E"/>
    <w:rsid w:val="00EE5659"/>
    <w:rsid w:val="00EE76AF"/>
    <w:rsid w:val="00EF00BB"/>
    <w:rsid w:val="00EF2CE4"/>
    <w:rsid w:val="00EF3E51"/>
    <w:rsid w:val="00EF4482"/>
    <w:rsid w:val="00EF4D3D"/>
    <w:rsid w:val="00EF592B"/>
    <w:rsid w:val="00EF5B40"/>
    <w:rsid w:val="00F0102A"/>
    <w:rsid w:val="00F016C9"/>
    <w:rsid w:val="00F025D8"/>
    <w:rsid w:val="00F041A0"/>
    <w:rsid w:val="00F04474"/>
    <w:rsid w:val="00F057A1"/>
    <w:rsid w:val="00F06F88"/>
    <w:rsid w:val="00F07B53"/>
    <w:rsid w:val="00F1003E"/>
    <w:rsid w:val="00F1261B"/>
    <w:rsid w:val="00F13003"/>
    <w:rsid w:val="00F149B3"/>
    <w:rsid w:val="00F14E80"/>
    <w:rsid w:val="00F1529D"/>
    <w:rsid w:val="00F167BE"/>
    <w:rsid w:val="00F16F1B"/>
    <w:rsid w:val="00F20747"/>
    <w:rsid w:val="00F22347"/>
    <w:rsid w:val="00F22775"/>
    <w:rsid w:val="00F23DA1"/>
    <w:rsid w:val="00F2518B"/>
    <w:rsid w:val="00F25236"/>
    <w:rsid w:val="00F25409"/>
    <w:rsid w:val="00F26FE0"/>
    <w:rsid w:val="00F277BD"/>
    <w:rsid w:val="00F332DE"/>
    <w:rsid w:val="00F33C45"/>
    <w:rsid w:val="00F33F5C"/>
    <w:rsid w:val="00F3409C"/>
    <w:rsid w:val="00F364D2"/>
    <w:rsid w:val="00F370EE"/>
    <w:rsid w:val="00F373A9"/>
    <w:rsid w:val="00F37769"/>
    <w:rsid w:val="00F37CDB"/>
    <w:rsid w:val="00F40603"/>
    <w:rsid w:val="00F437DD"/>
    <w:rsid w:val="00F45DC6"/>
    <w:rsid w:val="00F46BCB"/>
    <w:rsid w:val="00F4757B"/>
    <w:rsid w:val="00F475D6"/>
    <w:rsid w:val="00F47B98"/>
    <w:rsid w:val="00F53D03"/>
    <w:rsid w:val="00F56CEC"/>
    <w:rsid w:val="00F579DC"/>
    <w:rsid w:val="00F6091A"/>
    <w:rsid w:val="00F60A89"/>
    <w:rsid w:val="00F621E5"/>
    <w:rsid w:val="00F64ED7"/>
    <w:rsid w:val="00F6545C"/>
    <w:rsid w:val="00F65662"/>
    <w:rsid w:val="00F66D60"/>
    <w:rsid w:val="00F702B0"/>
    <w:rsid w:val="00F71F17"/>
    <w:rsid w:val="00F72AA4"/>
    <w:rsid w:val="00F72BEE"/>
    <w:rsid w:val="00F73774"/>
    <w:rsid w:val="00F73799"/>
    <w:rsid w:val="00F7396B"/>
    <w:rsid w:val="00F74402"/>
    <w:rsid w:val="00F75038"/>
    <w:rsid w:val="00F762FD"/>
    <w:rsid w:val="00F765DE"/>
    <w:rsid w:val="00F76EE5"/>
    <w:rsid w:val="00F76F80"/>
    <w:rsid w:val="00F7741E"/>
    <w:rsid w:val="00F77A5D"/>
    <w:rsid w:val="00F81257"/>
    <w:rsid w:val="00F830FB"/>
    <w:rsid w:val="00F835E5"/>
    <w:rsid w:val="00F83635"/>
    <w:rsid w:val="00F838DD"/>
    <w:rsid w:val="00F83ED7"/>
    <w:rsid w:val="00F846BB"/>
    <w:rsid w:val="00F851DA"/>
    <w:rsid w:val="00F86869"/>
    <w:rsid w:val="00F86BA2"/>
    <w:rsid w:val="00F90D8E"/>
    <w:rsid w:val="00F92DD6"/>
    <w:rsid w:val="00F933AA"/>
    <w:rsid w:val="00F93D7F"/>
    <w:rsid w:val="00F94905"/>
    <w:rsid w:val="00F95A24"/>
    <w:rsid w:val="00F9656C"/>
    <w:rsid w:val="00F96733"/>
    <w:rsid w:val="00F96DD9"/>
    <w:rsid w:val="00F97D66"/>
    <w:rsid w:val="00FA022F"/>
    <w:rsid w:val="00FA0E4F"/>
    <w:rsid w:val="00FA1464"/>
    <w:rsid w:val="00FA1E17"/>
    <w:rsid w:val="00FA3A93"/>
    <w:rsid w:val="00FA56E9"/>
    <w:rsid w:val="00FA7930"/>
    <w:rsid w:val="00FB047F"/>
    <w:rsid w:val="00FB06FA"/>
    <w:rsid w:val="00FB1FCD"/>
    <w:rsid w:val="00FB2CF9"/>
    <w:rsid w:val="00FB5532"/>
    <w:rsid w:val="00FC0301"/>
    <w:rsid w:val="00FC0547"/>
    <w:rsid w:val="00FC131E"/>
    <w:rsid w:val="00FC15FB"/>
    <w:rsid w:val="00FC1A03"/>
    <w:rsid w:val="00FC1A20"/>
    <w:rsid w:val="00FC1E34"/>
    <w:rsid w:val="00FC2230"/>
    <w:rsid w:val="00FC3167"/>
    <w:rsid w:val="00FC4F88"/>
    <w:rsid w:val="00FC7034"/>
    <w:rsid w:val="00FD05EE"/>
    <w:rsid w:val="00FD1BD7"/>
    <w:rsid w:val="00FD2D56"/>
    <w:rsid w:val="00FD4846"/>
    <w:rsid w:val="00FD6D47"/>
    <w:rsid w:val="00FE0D58"/>
    <w:rsid w:val="00FE1EA8"/>
    <w:rsid w:val="00FE281F"/>
    <w:rsid w:val="00FE3551"/>
    <w:rsid w:val="00FE5846"/>
    <w:rsid w:val="00FE5A57"/>
    <w:rsid w:val="00FE656B"/>
    <w:rsid w:val="00FF065A"/>
    <w:rsid w:val="00FF2225"/>
    <w:rsid w:val="00FF32F3"/>
    <w:rsid w:val="00FF3D6A"/>
    <w:rsid w:val="00FF4F60"/>
    <w:rsid w:val="00FF5C7A"/>
    <w:rsid w:val="00FF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51"/>
  </w:style>
  <w:style w:type="paragraph" w:styleId="Heading1">
    <w:name w:val="heading 1"/>
    <w:basedOn w:val="Normal"/>
    <w:next w:val="Normal"/>
    <w:link w:val="Heading1Char"/>
    <w:uiPriority w:val="9"/>
    <w:qFormat/>
    <w:rsid w:val="00B26A71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A71"/>
    <w:pPr>
      <w:keepNext/>
      <w:keepLines/>
      <w:spacing w:after="12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A71"/>
    <w:pPr>
      <w:keepNext/>
      <w:keepLines/>
      <w:spacing w:after="120"/>
      <w:outlineLvl w:val="2"/>
    </w:pPr>
    <w:rPr>
      <w:rFonts w:ascii="Times New Roman" w:eastAsiaTheme="majorEastAsia" w:hAnsi="Times New Roman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678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C00"/>
  </w:style>
  <w:style w:type="paragraph" w:styleId="Footer">
    <w:name w:val="footer"/>
    <w:basedOn w:val="Normal"/>
    <w:link w:val="FooterChar"/>
    <w:uiPriority w:val="99"/>
    <w:unhideWhenUsed/>
    <w:rsid w:val="00CB4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C00"/>
  </w:style>
  <w:style w:type="paragraph" w:styleId="ListParagraph">
    <w:name w:val="List Paragraph"/>
    <w:basedOn w:val="Normal"/>
    <w:uiPriority w:val="34"/>
    <w:qFormat/>
    <w:rsid w:val="00D73CD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67F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7F0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67F0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74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7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7F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7F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8CC"/>
    <w:pPr>
      <w:spacing w:after="200"/>
    </w:pPr>
    <w:rPr>
      <w:rFonts w:asciiTheme="minorHAnsi" w:eastAsiaTheme="minorHAnsi" w:hAnsiTheme="minorHAnsi" w:cstheme="minorBidi"/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C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B6F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A314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14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14B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14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7396B"/>
    <w:rPr>
      <w:color w:val="0000FF" w:themeColor="hyperlink"/>
      <w:u w:val="single"/>
    </w:rPr>
  </w:style>
  <w:style w:type="paragraph" w:customStyle="1" w:styleId="BodyText12">
    <w:name w:val="BodyText12"/>
    <w:link w:val="BodyText12Char"/>
    <w:qFormat/>
    <w:rsid w:val="00EF3E51"/>
    <w:pPr>
      <w:spacing w:after="0" w:line="48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12Char">
    <w:name w:val="BodyText12 Char"/>
    <w:link w:val="BodyText12"/>
    <w:rsid w:val="00EF3E51"/>
    <w:rPr>
      <w:rFonts w:ascii="Times New Roman" w:eastAsia="Times New Roman" w:hAnsi="Times New Roman" w:cs="Times New Roman"/>
      <w:szCs w:val="20"/>
      <w:lang w:val="en-US"/>
    </w:rPr>
  </w:style>
  <w:style w:type="paragraph" w:styleId="Revision">
    <w:name w:val="Revision"/>
    <w:hidden/>
    <w:uiPriority w:val="99"/>
    <w:semiHidden/>
    <w:rsid w:val="00EF3E5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26A71"/>
    <w:rPr>
      <w:rFonts w:ascii="Times New Roman" w:eastAsiaTheme="majorEastAsia" w:hAnsi="Times New Roman" w:cstheme="majorBidi"/>
      <w:b/>
      <w:bCs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26A71"/>
    <w:pPr>
      <w:spacing w:after="300" w:line="24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6A71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26A7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26A71"/>
    <w:rPr>
      <w:rFonts w:ascii="Times New Roman" w:eastAsiaTheme="majorEastAsia" w:hAnsi="Times New Roman" w:cstheme="majorBidi"/>
      <w:b/>
      <w:bCs/>
      <w:i/>
    </w:rPr>
  </w:style>
  <w:style w:type="paragraph" w:customStyle="1" w:styleId="Bullet12-1">
    <w:name w:val="Bullet 12-1"/>
    <w:qFormat/>
    <w:rsid w:val="007F4455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5678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7143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N"/>
    </w:rPr>
  </w:style>
  <w:style w:type="paragraph" w:styleId="NoSpacing">
    <w:name w:val="No Spacing"/>
    <w:uiPriority w:val="1"/>
    <w:qFormat/>
    <w:rsid w:val="00536E9D"/>
    <w:pPr>
      <w:spacing w:after="0" w:line="240" w:lineRule="auto"/>
    </w:pPr>
  </w:style>
  <w:style w:type="character" w:customStyle="1" w:styleId="Header1Char">
    <w:name w:val="Header 1 Char"/>
    <w:link w:val="Header1"/>
    <w:locked/>
    <w:rsid w:val="0072731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Header1">
    <w:name w:val="Header 1"/>
    <w:basedOn w:val="Normal"/>
    <w:link w:val="Header1Char"/>
    <w:qFormat/>
    <w:rsid w:val="0072731A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B44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51"/>
  </w:style>
  <w:style w:type="paragraph" w:styleId="Heading1">
    <w:name w:val="heading 1"/>
    <w:basedOn w:val="Normal"/>
    <w:next w:val="Normal"/>
    <w:link w:val="Heading1Char"/>
    <w:uiPriority w:val="9"/>
    <w:qFormat/>
    <w:rsid w:val="00B26A71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A71"/>
    <w:pPr>
      <w:keepNext/>
      <w:keepLines/>
      <w:spacing w:after="12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A71"/>
    <w:pPr>
      <w:keepNext/>
      <w:keepLines/>
      <w:spacing w:after="120"/>
      <w:outlineLvl w:val="2"/>
    </w:pPr>
    <w:rPr>
      <w:rFonts w:ascii="Times New Roman" w:eastAsiaTheme="majorEastAsia" w:hAnsi="Times New Roman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678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C00"/>
  </w:style>
  <w:style w:type="paragraph" w:styleId="Footer">
    <w:name w:val="footer"/>
    <w:basedOn w:val="Normal"/>
    <w:link w:val="FooterChar"/>
    <w:uiPriority w:val="99"/>
    <w:unhideWhenUsed/>
    <w:rsid w:val="00CB4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C00"/>
  </w:style>
  <w:style w:type="paragraph" w:styleId="ListParagraph">
    <w:name w:val="List Paragraph"/>
    <w:basedOn w:val="Normal"/>
    <w:uiPriority w:val="34"/>
    <w:qFormat/>
    <w:rsid w:val="00D73CD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67F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7F0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67F0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74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7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7F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7F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8CC"/>
    <w:pPr>
      <w:spacing w:after="200"/>
    </w:pPr>
    <w:rPr>
      <w:rFonts w:asciiTheme="minorHAnsi" w:eastAsiaTheme="minorHAnsi" w:hAnsiTheme="minorHAnsi" w:cstheme="minorBidi"/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C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B6F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A314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14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14B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14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7396B"/>
    <w:rPr>
      <w:color w:val="0000FF" w:themeColor="hyperlink"/>
      <w:u w:val="single"/>
    </w:rPr>
  </w:style>
  <w:style w:type="paragraph" w:customStyle="1" w:styleId="BodyText12">
    <w:name w:val="BodyText12"/>
    <w:link w:val="BodyText12Char"/>
    <w:qFormat/>
    <w:rsid w:val="00EF3E51"/>
    <w:pPr>
      <w:spacing w:after="0" w:line="48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12Char">
    <w:name w:val="BodyText12 Char"/>
    <w:link w:val="BodyText12"/>
    <w:rsid w:val="00EF3E51"/>
    <w:rPr>
      <w:rFonts w:ascii="Times New Roman" w:eastAsia="Times New Roman" w:hAnsi="Times New Roman" w:cs="Times New Roman"/>
      <w:szCs w:val="20"/>
      <w:lang w:val="en-US"/>
    </w:rPr>
  </w:style>
  <w:style w:type="paragraph" w:styleId="Revision">
    <w:name w:val="Revision"/>
    <w:hidden/>
    <w:uiPriority w:val="99"/>
    <w:semiHidden/>
    <w:rsid w:val="00EF3E5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26A71"/>
    <w:rPr>
      <w:rFonts w:ascii="Times New Roman" w:eastAsiaTheme="majorEastAsia" w:hAnsi="Times New Roman" w:cstheme="majorBidi"/>
      <w:b/>
      <w:bCs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26A71"/>
    <w:pPr>
      <w:spacing w:after="300" w:line="24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6A71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26A7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26A71"/>
    <w:rPr>
      <w:rFonts w:ascii="Times New Roman" w:eastAsiaTheme="majorEastAsia" w:hAnsi="Times New Roman" w:cstheme="majorBidi"/>
      <w:b/>
      <w:bCs/>
      <w:i/>
    </w:rPr>
  </w:style>
  <w:style w:type="paragraph" w:customStyle="1" w:styleId="Bullet12-1">
    <w:name w:val="Bullet 12-1"/>
    <w:qFormat/>
    <w:rsid w:val="007F4455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5678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7143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N"/>
    </w:rPr>
  </w:style>
  <w:style w:type="paragraph" w:styleId="NoSpacing">
    <w:name w:val="No Spacing"/>
    <w:uiPriority w:val="1"/>
    <w:qFormat/>
    <w:rsid w:val="00536E9D"/>
    <w:pPr>
      <w:spacing w:after="0" w:line="240" w:lineRule="auto"/>
    </w:pPr>
  </w:style>
  <w:style w:type="character" w:customStyle="1" w:styleId="Header1Char">
    <w:name w:val="Header 1 Char"/>
    <w:link w:val="Header1"/>
    <w:locked/>
    <w:rsid w:val="0072731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Header1">
    <w:name w:val="Header 1"/>
    <w:basedOn w:val="Normal"/>
    <w:link w:val="Header1Char"/>
    <w:qFormat/>
    <w:rsid w:val="0072731A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B44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4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79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5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13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93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4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2159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31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039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9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329245-7402-4B4C-BAB3-2B32B9DF8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Johnson &amp; Johnson</Company>
  <LinksUpToDate>false</LinksUpToDate>
  <CharactersWithSpaces>2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re, Shweta [Shweta.Pitre@siroclinpharm.com]</dc:creator>
  <cp:lastModifiedBy>0010494</cp:lastModifiedBy>
  <cp:revision>16</cp:revision>
  <cp:lastPrinted>2016-11-14T08:13:00Z</cp:lastPrinted>
  <dcterms:created xsi:type="dcterms:W3CDTF">2017-02-09T00:23:00Z</dcterms:created>
  <dcterms:modified xsi:type="dcterms:W3CDTF">2017-02-27T13:02:00Z</dcterms:modified>
</cp:coreProperties>
</file>